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E91" w:rsidRDefault="00950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765E91" w:rsidRPr="00765E91">
        <w:rPr>
          <w:rFonts w:ascii="Times New Roman" w:hAnsi="Times New Roman" w:cs="Times New Roman"/>
          <w:sz w:val="24"/>
          <w:szCs w:val="24"/>
        </w:rPr>
        <w:t xml:space="preserve"> 2</w:t>
      </w:r>
      <w:r w:rsidR="00765E91">
        <w:rPr>
          <w:rFonts w:ascii="Times New Roman" w:hAnsi="Times New Roman" w:cs="Times New Roman"/>
          <w:sz w:val="24"/>
          <w:szCs w:val="24"/>
        </w:rPr>
        <w:t xml:space="preserve"> for:</w:t>
      </w:r>
    </w:p>
    <w:p w:rsidR="00D541F8" w:rsidRPr="00765E91" w:rsidRDefault="00765E91">
      <w:pPr>
        <w:rPr>
          <w:rFonts w:ascii="Times New Roman" w:hAnsi="Times New Roman" w:cs="Times New Roman"/>
          <w:b/>
          <w:sz w:val="24"/>
          <w:szCs w:val="24"/>
        </w:rPr>
      </w:pPr>
      <w:r w:rsidRPr="00765E91">
        <w:rPr>
          <w:rFonts w:ascii="Times New Roman" w:hAnsi="Times New Roman" w:cs="Times New Roman"/>
          <w:b/>
          <w:sz w:val="24"/>
          <w:szCs w:val="24"/>
        </w:rPr>
        <w:t>Ontogeny of foraging competence in capuchin monkeys (Cebus capucinus) for easy versus difficult to acquire fruits: A test of the needing to learn hypothesis</w:t>
      </w:r>
    </w:p>
    <w:p w:rsidR="00765E91" w:rsidRDefault="00765E91" w:rsidP="00765E91">
      <w:pPr>
        <w:spacing w:after="0" w:line="24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:rsidR="00765E91" w:rsidRPr="0088074F" w:rsidRDefault="00765E91" w:rsidP="00765E9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88074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80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73552">
        <w:rPr>
          <w:rFonts w:ascii="Times New Roman" w:hAnsi="Times New Roman" w:cs="Times New Roman"/>
          <w:b/>
          <w:bCs/>
          <w:sz w:val="24"/>
          <w:szCs w:val="24"/>
        </w:rPr>
        <w:t xml:space="preserve">Food </w:t>
      </w:r>
      <w:r>
        <w:rPr>
          <w:rFonts w:ascii="Times New Roman" w:hAnsi="Times New Roman" w:cs="Times New Roman"/>
          <w:b/>
          <w:bCs/>
          <w:sz w:val="24"/>
          <w:szCs w:val="24"/>
        </w:rPr>
        <w:t>Difficulty Levels f</w:t>
      </w:r>
      <w:r w:rsidRPr="00C73552">
        <w:rPr>
          <w:rFonts w:ascii="Times New Roman" w:hAnsi="Times New Roman" w:cs="Times New Roman"/>
          <w:b/>
          <w:bCs/>
          <w:sz w:val="24"/>
          <w:szCs w:val="24"/>
        </w:rPr>
        <w:t>or All Study Foods</w:t>
      </w:r>
    </w:p>
    <w:tbl>
      <w:tblPr>
        <w:tblW w:w="8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540"/>
        <w:gridCol w:w="540"/>
        <w:gridCol w:w="540"/>
        <w:gridCol w:w="540"/>
        <w:gridCol w:w="540"/>
        <w:gridCol w:w="450"/>
        <w:gridCol w:w="540"/>
        <w:gridCol w:w="540"/>
        <w:gridCol w:w="720"/>
        <w:gridCol w:w="1080"/>
      </w:tblGrid>
      <w:tr w:rsidR="00765E91" w:rsidRPr="00C73552" w:rsidTr="00205924">
        <w:trPr>
          <w:cantSplit/>
          <w:trHeight w:val="576"/>
        </w:trPr>
        <w:tc>
          <w:tcPr>
            <w:tcW w:w="2805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ngth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kill</w:t>
            </w:r>
          </w:p>
        </w:tc>
        <w:tc>
          <w:tcPr>
            <w:tcW w:w="7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765E91" w:rsidRPr="00C73552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nil"/>
            </w:tcBorders>
          </w:tcPr>
          <w:p w:rsidR="00765E91" w:rsidRPr="00C73552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5E91" w:rsidRPr="00C73552" w:rsidTr="00205924">
        <w:trPr>
          <w:cantSplit/>
          <w:trHeight w:val="1385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od item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cess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45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vest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cess</w:t>
            </w:r>
          </w:p>
        </w:tc>
        <w:tc>
          <w:tcPr>
            <w:tcW w:w="54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20" w:type="dxa"/>
            <w:shd w:val="clear" w:color="auto" w:fill="auto"/>
            <w:textDirection w:val="btLr"/>
            <w:vAlign w:val="center"/>
            <w:hideMark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Difficulty</w:t>
            </w:r>
          </w:p>
        </w:tc>
        <w:tc>
          <w:tcPr>
            <w:tcW w:w="1080" w:type="dxa"/>
            <w:textDirection w:val="btLr"/>
            <w:vAlign w:val="center"/>
          </w:tcPr>
          <w:p w:rsidR="00765E91" w:rsidRPr="00CC34C5" w:rsidRDefault="00765E91" w:rsidP="00205924">
            <w:pPr>
              <w:spacing w:after="0" w:line="240" w:lineRule="auto"/>
              <w:ind w:left="144" w:right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3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fficulty Level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mpe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pendiculat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ran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phyllum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inito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or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aifer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ipid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ga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ip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mericana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from ground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ajav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soquer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parun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45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bemaemontan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itecn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foli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ndia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mbin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Lemon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torade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berries (unknown species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e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nd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ofoli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ifer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from tree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iifoli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 Palm heart (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aceae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amily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tale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trat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ludovic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ipeas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per sp.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ychotr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inat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minal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app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ph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ediger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enip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mericana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from tree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ifer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from ground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ace insect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edded insect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6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osteg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</w:t>
            </w: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juco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(unknown species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rries </w:t>
            </w: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unknown species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ster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licios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54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tagon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caulis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 Snails </w:t>
            </w:r>
            <w:r w:rsidRPr="00C7355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unknown species)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  <w:tr w:rsidR="00765E91" w:rsidRPr="00C73552" w:rsidTr="00205924">
        <w:trPr>
          <w:trHeight w:val="345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lium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ibertia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ulis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765E91" w:rsidRPr="00C73552" w:rsidTr="00205924">
        <w:trPr>
          <w:trHeight w:val="300"/>
        </w:trPr>
        <w:tc>
          <w:tcPr>
            <w:tcW w:w="2805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</w:t>
            </w:r>
            <w:proofErr w:type="spellEnd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3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765E91" w:rsidRPr="00C73552" w:rsidRDefault="00765E91" w:rsidP="002059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:rsidR="00765E91" w:rsidRPr="00C73552" w:rsidRDefault="00765E91" w:rsidP="00205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3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</w:tr>
    </w:tbl>
    <w:p w:rsidR="00765E91" w:rsidRPr="00C73552" w:rsidRDefault="00765E91" w:rsidP="00765E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 legend: food difficulty levels assigned as described in methods section of text.</w:t>
      </w:r>
    </w:p>
    <w:p w:rsidR="00765E91" w:rsidRPr="00765E91" w:rsidRDefault="00765E91">
      <w:pPr>
        <w:rPr>
          <w:rFonts w:ascii="Times New Roman" w:hAnsi="Times New Roman" w:cs="Times New Roman"/>
          <w:sz w:val="24"/>
          <w:szCs w:val="24"/>
        </w:rPr>
      </w:pPr>
    </w:p>
    <w:sectPr w:rsidR="00765E91" w:rsidRPr="00765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E91"/>
    <w:rsid w:val="0000019C"/>
    <w:rsid w:val="000006D7"/>
    <w:rsid w:val="000006EC"/>
    <w:rsid w:val="00000874"/>
    <w:rsid w:val="000013A2"/>
    <w:rsid w:val="00001F02"/>
    <w:rsid w:val="00002B7D"/>
    <w:rsid w:val="00003D32"/>
    <w:rsid w:val="00004DBB"/>
    <w:rsid w:val="00005DD7"/>
    <w:rsid w:val="000063EE"/>
    <w:rsid w:val="000064F8"/>
    <w:rsid w:val="000066CB"/>
    <w:rsid w:val="00006984"/>
    <w:rsid w:val="00007AF8"/>
    <w:rsid w:val="00007E99"/>
    <w:rsid w:val="0001085A"/>
    <w:rsid w:val="00010D3B"/>
    <w:rsid w:val="00011427"/>
    <w:rsid w:val="00012361"/>
    <w:rsid w:val="00013DBB"/>
    <w:rsid w:val="00014783"/>
    <w:rsid w:val="00014A7B"/>
    <w:rsid w:val="00015A57"/>
    <w:rsid w:val="0002062C"/>
    <w:rsid w:val="00020BD8"/>
    <w:rsid w:val="0002136D"/>
    <w:rsid w:val="000214CD"/>
    <w:rsid w:val="00021500"/>
    <w:rsid w:val="000228E0"/>
    <w:rsid w:val="00022ED9"/>
    <w:rsid w:val="00024928"/>
    <w:rsid w:val="0002569B"/>
    <w:rsid w:val="0002579F"/>
    <w:rsid w:val="000259C7"/>
    <w:rsid w:val="000260AD"/>
    <w:rsid w:val="000274A7"/>
    <w:rsid w:val="00027D61"/>
    <w:rsid w:val="000309DF"/>
    <w:rsid w:val="00030B7F"/>
    <w:rsid w:val="00031716"/>
    <w:rsid w:val="00032CE0"/>
    <w:rsid w:val="00032E33"/>
    <w:rsid w:val="00034C0B"/>
    <w:rsid w:val="000355AD"/>
    <w:rsid w:val="0003562C"/>
    <w:rsid w:val="00035BBF"/>
    <w:rsid w:val="000362CD"/>
    <w:rsid w:val="00036627"/>
    <w:rsid w:val="00036B16"/>
    <w:rsid w:val="00036F55"/>
    <w:rsid w:val="0004018B"/>
    <w:rsid w:val="000407E4"/>
    <w:rsid w:val="00040D7B"/>
    <w:rsid w:val="000410A1"/>
    <w:rsid w:val="0004115E"/>
    <w:rsid w:val="00041D96"/>
    <w:rsid w:val="000428FD"/>
    <w:rsid w:val="00042919"/>
    <w:rsid w:val="00042C48"/>
    <w:rsid w:val="00042D05"/>
    <w:rsid w:val="00043546"/>
    <w:rsid w:val="000475A1"/>
    <w:rsid w:val="00047C78"/>
    <w:rsid w:val="00047F58"/>
    <w:rsid w:val="000524A4"/>
    <w:rsid w:val="00053138"/>
    <w:rsid w:val="000536BA"/>
    <w:rsid w:val="0005383E"/>
    <w:rsid w:val="0005388A"/>
    <w:rsid w:val="0005393C"/>
    <w:rsid w:val="00053AB8"/>
    <w:rsid w:val="00053C27"/>
    <w:rsid w:val="00054057"/>
    <w:rsid w:val="00054524"/>
    <w:rsid w:val="00054F61"/>
    <w:rsid w:val="0005543E"/>
    <w:rsid w:val="00055BA0"/>
    <w:rsid w:val="00055E12"/>
    <w:rsid w:val="0005680B"/>
    <w:rsid w:val="00057065"/>
    <w:rsid w:val="00057F8A"/>
    <w:rsid w:val="00061B9A"/>
    <w:rsid w:val="00062927"/>
    <w:rsid w:val="00064C85"/>
    <w:rsid w:val="00064E0D"/>
    <w:rsid w:val="00065AA4"/>
    <w:rsid w:val="0006632C"/>
    <w:rsid w:val="00070ACB"/>
    <w:rsid w:val="0007151E"/>
    <w:rsid w:val="00072E6C"/>
    <w:rsid w:val="00074F89"/>
    <w:rsid w:val="00075064"/>
    <w:rsid w:val="000754EB"/>
    <w:rsid w:val="0007607E"/>
    <w:rsid w:val="000774DD"/>
    <w:rsid w:val="00080019"/>
    <w:rsid w:val="000807F0"/>
    <w:rsid w:val="00080DC2"/>
    <w:rsid w:val="00081D65"/>
    <w:rsid w:val="000822B7"/>
    <w:rsid w:val="00082EE9"/>
    <w:rsid w:val="00083168"/>
    <w:rsid w:val="00083B4C"/>
    <w:rsid w:val="00083C16"/>
    <w:rsid w:val="00084167"/>
    <w:rsid w:val="00084D6B"/>
    <w:rsid w:val="00085E0A"/>
    <w:rsid w:val="00086259"/>
    <w:rsid w:val="00086681"/>
    <w:rsid w:val="000868B7"/>
    <w:rsid w:val="00086A73"/>
    <w:rsid w:val="00086AFF"/>
    <w:rsid w:val="000874BC"/>
    <w:rsid w:val="00090755"/>
    <w:rsid w:val="0009092E"/>
    <w:rsid w:val="000930CD"/>
    <w:rsid w:val="00096239"/>
    <w:rsid w:val="000962D2"/>
    <w:rsid w:val="000974D1"/>
    <w:rsid w:val="00097817"/>
    <w:rsid w:val="000A061B"/>
    <w:rsid w:val="000A08D8"/>
    <w:rsid w:val="000A0B15"/>
    <w:rsid w:val="000A121F"/>
    <w:rsid w:val="000A3A85"/>
    <w:rsid w:val="000A3C87"/>
    <w:rsid w:val="000A3DDD"/>
    <w:rsid w:val="000A4592"/>
    <w:rsid w:val="000A55D9"/>
    <w:rsid w:val="000A586C"/>
    <w:rsid w:val="000A58E9"/>
    <w:rsid w:val="000A5C93"/>
    <w:rsid w:val="000A5CEE"/>
    <w:rsid w:val="000A69B9"/>
    <w:rsid w:val="000A77AC"/>
    <w:rsid w:val="000A79E2"/>
    <w:rsid w:val="000A7A79"/>
    <w:rsid w:val="000B08EA"/>
    <w:rsid w:val="000B096C"/>
    <w:rsid w:val="000B09E5"/>
    <w:rsid w:val="000B1FD2"/>
    <w:rsid w:val="000B29DB"/>
    <w:rsid w:val="000B33C0"/>
    <w:rsid w:val="000B3B4B"/>
    <w:rsid w:val="000B3E53"/>
    <w:rsid w:val="000B47E5"/>
    <w:rsid w:val="000B5112"/>
    <w:rsid w:val="000B5248"/>
    <w:rsid w:val="000B571B"/>
    <w:rsid w:val="000B59C2"/>
    <w:rsid w:val="000B64FE"/>
    <w:rsid w:val="000B753F"/>
    <w:rsid w:val="000B7DCB"/>
    <w:rsid w:val="000C2188"/>
    <w:rsid w:val="000C2B71"/>
    <w:rsid w:val="000C321F"/>
    <w:rsid w:val="000C38DE"/>
    <w:rsid w:val="000C47E9"/>
    <w:rsid w:val="000C5803"/>
    <w:rsid w:val="000C6086"/>
    <w:rsid w:val="000C61EB"/>
    <w:rsid w:val="000C6437"/>
    <w:rsid w:val="000C64C3"/>
    <w:rsid w:val="000C7081"/>
    <w:rsid w:val="000C70A4"/>
    <w:rsid w:val="000C75C4"/>
    <w:rsid w:val="000C78F4"/>
    <w:rsid w:val="000C7C40"/>
    <w:rsid w:val="000D0615"/>
    <w:rsid w:val="000D130A"/>
    <w:rsid w:val="000D2502"/>
    <w:rsid w:val="000D2D26"/>
    <w:rsid w:val="000D2E5E"/>
    <w:rsid w:val="000D30DF"/>
    <w:rsid w:val="000D326C"/>
    <w:rsid w:val="000D3F8B"/>
    <w:rsid w:val="000D54A6"/>
    <w:rsid w:val="000D56DA"/>
    <w:rsid w:val="000D596C"/>
    <w:rsid w:val="000D59BB"/>
    <w:rsid w:val="000D626A"/>
    <w:rsid w:val="000D72B4"/>
    <w:rsid w:val="000D7651"/>
    <w:rsid w:val="000D7A5E"/>
    <w:rsid w:val="000E05D3"/>
    <w:rsid w:val="000E08F6"/>
    <w:rsid w:val="000E08F7"/>
    <w:rsid w:val="000E1932"/>
    <w:rsid w:val="000E209D"/>
    <w:rsid w:val="000E2131"/>
    <w:rsid w:val="000E2836"/>
    <w:rsid w:val="000E3C67"/>
    <w:rsid w:val="000E3CDC"/>
    <w:rsid w:val="000E5078"/>
    <w:rsid w:val="000E50CD"/>
    <w:rsid w:val="000E6093"/>
    <w:rsid w:val="000E7625"/>
    <w:rsid w:val="000E76B3"/>
    <w:rsid w:val="000F000B"/>
    <w:rsid w:val="000F0FC4"/>
    <w:rsid w:val="000F105D"/>
    <w:rsid w:val="000F1E54"/>
    <w:rsid w:val="000F20FC"/>
    <w:rsid w:val="000F2A7C"/>
    <w:rsid w:val="000F2F51"/>
    <w:rsid w:val="000F3129"/>
    <w:rsid w:val="000F3662"/>
    <w:rsid w:val="000F3A98"/>
    <w:rsid w:val="000F5350"/>
    <w:rsid w:val="000F59C6"/>
    <w:rsid w:val="000F6244"/>
    <w:rsid w:val="000F7A2F"/>
    <w:rsid w:val="000F7A91"/>
    <w:rsid w:val="001002D5"/>
    <w:rsid w:val="001011EC"/>
    <w:rsid w:val="0010220F"/>
    <w:rsid w:val="00102A3B"/>
    <w:rsid w:val="00102DAB"/>
    <w:rsid w:val="001030E4"/>
    <w:rsid w:val="0010499B"/>
    <w:rsid w:val="00104A59"/>
    <w:rsid w:val="00104B8A"/>
    <w:rsid w:val="001051F6"/>
    <w:rsid w:val="001100AD"/>
    <w:rsid w:val="00110880"/>
    <w:rsid w:val="00110AE7"/>
    <w:rsid w:val="00111C74"/>
    <w:rsid w:val="00111DCD"/>
    <w:rsid w:val="00113675"/>
    <w:rsid w:val="00114CC4"/>
    <w:rsid w:val="00114D43"/>
    <w:rsid w:val="001165BB"/>
    <w:rsid w:val="0011671F"/>
    <w:rsid w:val="00116B4B"/>
    <w:rsid w:val="00117354"/>
    <w:rsid w:val="00117741"/>
    <w:rsid w:val="00121E78"/>
    <w:rsid w:val="00122325"/>
    <w:rsid w:val="00122557"/>
    <w:rsid w:val="00123B56"/>
    <w:rsid w:val="00123B72"/>
    <w:rsid w:val="0012421B"/>
    <w:rsid w:val="00124614"/>
    <w:rsid w:val="00124644"/>
    <w:rsid w:val="00125942"/>
    <w:rsid w:val="00125E1E"/>
    <w:rsid w:val="00126791"/>
    <w:rsid w:val="00126A79"/>
    <w:rsid w:val="00126EF8"/>
    <w:rsid w:val="00127743"/>
    <w:rsid w:val="00130E04"/>
    <w:rsid w:val="00131919"/>
    <w:rsid w:val="00131A62"/>
    <w:rsid w:val="001323D0"/>
    <w:rsid w:val="0013241F"/>
    <w:rsid w:val="001326BC"/>
    <w:rsid w:val="001338AA"/>
    <w:rsid w:val="001340E4"/>
    <w:rsid w:val="001357C1"/>
    <w:rsid w:val="00135E99"/>
    <w:rsid w:val="00137F13"/>
    <w:rsid w:val="00141391"/>
    <w:rsid w:val="00141CC4"/>
    <w:rsid w:val="00142CCD"/>
    <w:rsid w:val="001432A6"/>
    <w:rsid w:val="00143A0D"/>
    <w:rsid w:val="00144570"/>
    <w:rsid w:val="001452BA"/>
    <w:rsid w:val="00145CA5"/>
    <w:rsid w:val="00146A62"/>
    <w:rsid w:val="00150762"/>
    <w:rsid w:val="001514FA"/>
    <w:rsid w:val="00152E4F"/>
    <w:rsid w:val="001532C9"/>
    <w:rsid w:val="00154109"/>
    <w:rsid w:val="001555B2"/>
    <w:rsid w:val="00157288"/>
    <w:rsid w:val="00157406"/>
    <w:rsid w:val="001576EF"/>
    <w:rsid w:val="00157E53"/>
    <w:rsid w:val="001607DF"/>
    <w:rsid w:val="001621B7"/>
    <w:rsid w:val="00163071"/>
    <w:rsid w:val="0016452E"/>
    <w:rsid w:val="00164F79"/>
    <w:rsid w:val="00165BBF"/>
    <w:rsid w:val="00165C1B"/>
    <w:rsid w:val="00165EA7"/>
    <w:rsid w:val="00166E1C"/>
    <w:rsid w:val="00170668"/>
    <w:rsid w:val="0017070E"/>
    <w:rsid w:val="001709BA"/>
    <w:rsid w:val="00170F6B"/>
    <w:rsid w:val="0017193A"/>
    <w:rsid w:val="0017199A"/>
    <w:rsid w:val="001722BD"/>
    <w:rsid w:val="0017287A"/>
    <w:rsid w:val="00173BFB"/>
    <w:rsid w:val="00175E9F"/>
    <w:rsid w:val="00176509"/>
    <w:rsid w:val="00176A37"/>
    <w:rsid w:val="001771FF"/>
    <w:rsid w:val="00177B16"/>
    <w:rsid w:val="00177C3B"/>
    <w:rsid w:val="00181924"/>
    <w:rsid w:val="00181BB3"/>
    <w:rsid w:val="0018216B"/>
    <w:rsid w:val="00182381"/>
    <w:rsid w:val="0018246A"/>
    <w:rsid w:val="00183135"/>
    <w:rsid w:val="0018370F"/>
    <w:rsid w:val="001840EE"/>
    <w:rsid w:val="00184BFF"/>
    <w:rsid w:val="00184EB8"/>
    <w:rsid w:val="0018511D"/>
    <w:rsid w:val="00185E61"/>
    <w:rsid w:val="001867ED"/>
    <w:rsid w:val="001869E6"/>
    <w:rsid w:val="00186F90"/>
    <w:rsid w:val="001909EE"/>
    <w:rsid w:val="00191858"/>
    <w:rsid w:val="00191CB6"/>
    <w:rsid w:val="00191E97"/>
    <w:rsid w:val="001922E7"/>
    <w:rsid w:val="00194380"/>
    <w:rsid w:val="00194547"/>
    <w:rsid w:val="00194745"/>
    <w:rsid w:val="00194758"/>
    <w:rsid w:val="00194791"/>
    <w:rsid w:val="00194A17"/>
    <w:rsid w:val="00194D43"/>
    <w:rsid w:val="00194E75"/>
    <w:rsid w:val="001952FA"/>
    <w:rsid w:val="00195AE5"/>
    <w:rsid w:val="00195D3A"/>
    <w:rsid w:val="00195E56"/>
    <w:rsid w:val="00196B24"/>
    <w:rsid w:val="0019745B"/>
    <w:rsid w:val="00197608"/>
    <w:rsid w:val="001A0403"/>
    <w:rsid w:val="001A0C9F"/>
    <w:rsid w:val="001A1300"/>
    <w:rsid w:val="001A15C5"/>
    <w:rsid w:val="001A30C8"/>
    <w:rsid w:val="001A3ACB"/>
    <w:rsid w:val="001A3F60"/>
    <w:rsid w:val="001A4249"/>
    <w:rsid w:val="001A4D87"/>
    <w:rsid w:val="001A5291"/>
    <w:rsid w:val="001A56B3"/>
    <w:rsid w:val="001A58D7"/>
    <w:rsid w:val="001A59C4"/>
    <w:rsid w:val="001A6EE8"/>
    <w:rsid w:val="001A6F05"/>
    <w:rsid w:val="001A72FE"/>
    <w:rsid w:val="001A765A"/>
    <w:rsid w:val="001A7A32"/>
    <w:rsid w:val="001A7C15"/>
    <w:rsid w:val="001B06DE"/>
    <w:rsid w:val="001B15D8"/>
    <w:rsid w:val="001B22A3"/>
    <w:rsid w:val="001B3C74"/>
    <w:rsid w:val="001B3D5B"/>
    <w:rsid w:val="001B43B4"/>
    <w:rsid w:val="001B459B"/>
    <w:rsid w:val="001B48C2"/>
    <w:rsid w:val="001B561C"/>
    <w:rsid w:val="001B57AA"/>
    <w:rsid w:val="001B5ACD"/>
    <w:rsid w:val="001B65B8"/>
    <w:rsid w:val="001B6D68"/>
    <w:rsid w:val="001B6ED3"/>
    <w:rsid w:val="001B6F14"/>
    <w:rsid w:val="001B7B6C"/>
    <w:rsid w:val="001B7FC2"/>
    <w:rsid w:val="001C1780"/>
    <w:rsid w:val="001C29F3"/>
    <w:rsid w:val="001C2A1D"/>
    <w:rsid w:val="001C3987"/>
    <w:rsid w:val="001C3FE9"/>
    <w:rsid w:val="001C426C"/>
    <w:rsid w:val="001C4E06"/>
    <w:rsid w:val="001C522E"/>
    <w:rsid w:val="001C58D9"/>
    <w:rsid w:val="001C59D4"/>
    <w:rsid w:val="001C6AA5"/>
    <w:rsid w:val="001C6E62"/>
    <w:rsid w:val="001C7658"/>
    <w:rsid w:val="001C7A48"/>
    <w:rsid w:val="001D01E1"/>
    <w:rsid w:val="001D0BE2"/>
    <w:rsid w:val="001D0FFC"/>
    <w:rsid w:val="001D1166"/>
    <w:rsid w:val="001D12EE"/>
    <w:rsid w:val="001D2A95"/>
    <w:rsid w:val="001D3029"/>
    <w:rsid w:val="001D3B71"/>
    <w:rsid w:val="001D4544"/>
    <w:rsid w:val="001D53E3"/>
    <w:rsid w:val="001D5BA6"/>
    <w:rsid w:val="001D5EB4"/>
    <w:rsid w:val="001D6508"/>
    <w:rsid w:val="001E00C6"/>
    <w:rsid w:val="001E08C7"/>
    <w:rsid w:val="001E122F"/>
    <w:rsid w:val="001E1748"/>
    <w:rsid w:val="001E2732"/>
    <w:rsid w:val="001E27F1"/>
    <w:rsid w:val="001E2EEF"/>
    <w:rsid w:val="001E3045"/>
    <w:rsid w:val="001E411F"/>
    <w:rsid w:val="001E48D1"/>
    <w:rsid w:val="001E4FD5"/>
    <w:rsid w:val="001E5142"/>
    <w:rsid w:val="001E5B97"/>
    <w:rsid w:val="001E6C9C"/>
    <w:rsid w:val="001E79DC"/>
    <w:rsid w:val="001F0608"/>
    <w:rsid w:val="001F0F9F"/>
    <w:rsid w:val="001F1517"/>
    <w:rsid w:val="001F1565"/>
    <w:rsid w:val="001F1D36"/>
    <w:rsid w:val="001F1DC0"/>
    <w:rsid w:val="001F435E"/>
    <w:rsid w:val="001F517B"/>
    <w:rsid w:val="001F5601"/>
    <w:rsid w:val="001F5D88"/>
    <w:rsid w:val="001F65BA"/>
    <w:rsid w:val="001F6E7D"/>
    <w:rsid w:val="00200BC8"/>
    <w:rsid w:val="00200EEC"/>
    <w:rsid w:val="002037E8"/>
    <w:rsid w:val="00203FEA"/>
    <w:rsid w:val="00205716"/>
    <w:rsid w:val="00205D19"/>
    <w:rsid w:val="00205D25"/>
    <w:rsid w:val="00206BC0"/>
    <w:rsid w:val="00206DA1"/>
    <w:rsid w:val="00207227"/>
    <w:rsid w:val="0020723D"/>
    <w:rsid w:val="002072EC"/>
    <w:rsid w:val="002075C2"/>
    <w:rsid w:val="002112E2"/>
    <w:rsid w:val="00212531"/>
    <w:rsid w:val="0021261D"/>
    <w:rsid w:val="00212825"/>
    <w:rsid w:val="00212F14"/>
    <w:rsid w:val="00213A24"/>
    <w:rsid w:val="00213FE1"/>
    <w:rsid w:val="00214E86"/>
    <w:rsid w:val="00215F80"/>
    <w:rsid w:val="00216350"/>
    <w:rsid w:val="00216808"/>
    <w:rsid w:val="00216F93"/>
    <w:rsid w:val="002178D0"/>
    <w:rsid w:val="00217A81"/>
    <w:rsid w:val="00217CD7"/>
    <w:rsid w:val="00217E58"/>
    <w:rsid w:val="00220421"/>
    <w:rsid w:val="002216E4"/>
    <w:rsid w:val="00222077"/>
    <w:rsid w:val="00222C6D"/>
    <w:rsid w:val="00222D96"/>
    <w:rsid w:val="002246FD"/>
    <w:rsid w:val="00224CC2"/>
    <w:rsid w:val="002251AB"/>
    <w:rsid w:val="002252AD"/>
    <w:rsid w:val="0022620C"/>
    <w:rsid w:val="00230015"/>
    <w:rsid w:val="00230EB8"/>
    <w:rsid w:val="00230FC3"/>
    <w:rsid w:val="00231203"/>
    <w:rsid w:val="00231818"/>
    <w:rsid w:val="0023237D"/>
    <w:rsid w:val="0023370C"/>
    <w:rsid w:val="00235EE7"/>
    <w:rsid w:val="00236027"/>
    <w:rsid w:val="002370A3"/>
    <w:rsid w:val="0023765C"/>
    <w:rsid w:val="00240D6F"/>
    <w:rsid w:val="00241374"/>
    <w:rsid w:val="00241A70"/>
    <w:rsid w:val="00241FEE"/>
    <w:rsid w:val="0024238A"/>
    <w:rsid w:val="002427C3"/>
    <w:rsid w:val="00243FC1"/>
    <w:rsid w:val="002444EA"/>
    <w:rsid w:val="00244868"/>
    <w:rsid w:val="00244A66"/>
    <w:rsid w:val="00244C8E"/>
    <w:rsid w:val="002450B5"/>
    <w:rsid w:val="00245BAA"/>
    <w:rsid w:val="00245C7C"/>
    <w:rsid w:val="0024738F"/>
    <w:rsid w:val="0025068C"/>
    <w:rsid w:val="00250E92"/>
    <w:rsid w:val="002525D5"/>
    <w:rsid w:val="002530BC"/>
    <w:rsid w:val="002534EC"/>
    <w:rsid w:val="00253876"/>
    <w:rsid w:val="0025395F"/>
    <w:rsid w:val="00256D19"/>
    <w:rsid w:val="002576AF"/>
    <w:rsid w:val="00260355"/>
    <w:rsid w:val="002604B1"/>
    <w:rsid w:val="0026071E"/>
    <w:rsid w:val="002614E0"/>
    <w:rsid w:val="0026155C"/>
    <w:rsid w:val="00261E89"/>
    <w:rsid w:val="0026205B"/>
    <w:rsid w:val="00262C63"/>
    <w:rsid w:val="00264490"/>
    <w:rsid w:val="00264AC4"/>
    <w:rsid w:val="002654ED"/>
    <w:rsid w:val="00265C63"/>
    <w:rsid w:val="0026765B"/>
    <w:rsid w:val="00267BCC"/>
    <w:rsid w:val="00267D75"/>
    <w:rsid w:val="00270ADC"/>
    <w:rsid w:val="00271A69"/>
    <w:rsid w:val="002722A2"/>
    <w:rsid w:val="00272A5B"/>
    <w:rsid w:val="00273019"/>
    <w:rsid w:val="0027353C"/>
    <w:rsid w:val="00274320"/>
    <w:rsid w:val="0028021F"/>
    <w:rsid w:val="002803A6"/>
    <w:rsid w:val="00280421"/>
    <w:rsid w:val="00280DB5"/>
    <w:rsid w:val="00280F8E"/>
    <w:rsid w:val="002833E4"/>
    <w:rsid w:val="00283686"/>
    <w:rsid w:val="00284189"/>
    <w:rsid w:val="00285728"/>
    <w:rsid w:val="002861D0"/>
    <w:rsid w:val="002870D2"/>
    <w:rsid w:val="0028712A"/>
    <w:rsid w:val="002879E3"/>
    <w:rsid w:val="00287A70"/>
    <w:rsid w:val="00290466"/>
    <w:rsid w:val="002905F8"/>
    <w:rsid w:val="00290CB9"/>
    <w:rsid w:val="00291086"/>
    <w:rsid w:val="00291B86"/>
    <w:rsid w:val="00291C20"/>
    <w:rsid w:val="00292ABD"/>
    <w:rsid w:val="00292DF3"/>
    <w:rsid w:val="00293CFC"/>
    <w:rsid w:val="00294227"/>
    <w:rsid w:val="0029507F"/>
    <w:rsid w:val="00295516"/>
    <w:rsid w:val="0029641E"/>
    <w:rsid w:val="00296FCF"/>
    <w:rsid w:val="002A03B2"/>
    <w:rsid w:val="002A1FB3"/>
    <w:rsid w:val="002A23EE"/>
    <w:rsid w:val="002A2809"/>
    <w:rsid w:val="002A41D2"/>
    <w:rsid w:val="002A5EAE"/>
    <w:rsid w:val="002A5FC5"/>
    <w:rsid w:val="002A74CA"/>
    <w:rsid w:val="002A7E4F"/>
    <w:rsid w:val="002B0593"/>
    <w:rsid w:val="002B0E7B"/>
    <w:rsid w:val="002B1326"/>
    <w:rsid w:val="002B1857"/>
    <w:rsid w:val="002B27B7"/>
    <w:rsid w:val="002B27EE"/>
    <w:rsid w:val="002B2BFA"/>
    <w:rsid w:val="002B2E7B"/>
    <w:rsid w:val="002B445D"/>
    <w:rsid w:val="002B4AC6"/>
    <w:rsid w:val="002B4EED"/>
    <w:rsid w:val="002B5BA8"/>
    <w:rsid w:val="002B6027"/>
    <w:rsid w:val="002B7339"/>
    <w:rsid w:val="002B76A5"/>
    <w:rsid w:val="002C0489"/>
    <w:rsid w:val="002C0493"/>
    <w:rsid w:val="002C04F2"/>
    <w:rsid w:val="002C124F"/>
    <w:rsid w:val="002C1C7E"/>
    <w:rsid w:val="002C280A"/>
    <w:rsid w:val="002C33B6"/>
    <w:rsid w:val="002C45D1"/>
    <w:rsid w:val="002C4747"/>
    <w:rsid w:val="002C4ACA"/>
    <w:rsid w:val="002C4CA8"/>
    <w:rsid w:val="002C5318"/>
    <w:rsid w:val="002C572A"/>
    <w:rsid w:val="002C692F"/>
    <w:rsid w:val="002C70E0"/>
    <w:rsid w:val="002D0CF2"/>
    <w:rsid w:val="002D172A"/>
    <w:rsid w:val="002D363A"/>
    <w:rsid w:val="002D4FF7"/>
    <w:rsid w:val="002D50F2"/>
    <w:rsid w:val="002D53A0"/>
    <w:rsid w:val="002D71CD"/>
    <w:rsid w:val="002E0B07"/>
    <w:rsid w:val="002E0EDF"/>
    <w:rsid w:val="002E24F9"/>
    <w:rsid w:val="002E3156"/>
    <w:rsid w:val="002E3243"/>
    <w:rsid w:val="002E422C"/>
    <w:rsid w:val="002E4A74"/>
    <w:rsid w:val="002E5B30"/>
    <w:rsid w:val="002E61B3"/>
    <w:rsid w:val="002E6EF6"/>
    <w:rsid w:val="002E786A"/>
    <w:rsid w:val="002F009F"/>
    <w:rsid w:val="002F05C0"/>
    <w:rsid w:val="002F143A"/>
    <w:rsid w:val="002F158E"/>
    <w:rsid w:val="002F2F92"/>
    <w:rsid w:val="002F36C6"/>
    <w:rsid w:val="002F3BD7"/>
    <w:rsid w:val="002F42FE"/>
    <w:rsid w:val="002F52FB"/>
    <w:rsid w:val="002F57FD"/>
    <w:rsid w:val="002F6F08"/>
    <w:rsid w:val="002F7053"/>
    <w:rsid w:val="002F7C6E"/>
    <w:rsid w:val="002F7DC3"/>
    <w:rsid w:val="002F7FB2"/>
    <w:rsid w:val="00300B77"/>
    <w:rsid w:val="00300DC8"/>
    <w:rsid w:val="00301ED9"/>
    <w:rsid w:val="00304B0A"/>
    <w:rsid w:val="00304C85"/>
    <w:rsid w:val="00305768"/>
    <w:rsid w:val="00305D32"/>
    <w:rsid w:val="0030791F"/>
    <w:rsid w:val="00310172"/>
    <w:rsid w:val="003103A5"/>
    <w:rsid w:val="00311371"/>
    <w:rsid w:val="00311A6D"/>
    <w:rsid w:val="00312666"/>
    <w:rsid w:val="0031357D"/>
    <w:rsid w:val="00314FBE"/>
    <w:rsid w:val="00315F79"/>
    <w:rsid w:val="003169ED"/>
    <w:rsid w:val="00316FB2"/>
    <w:rsid w:val="00320334"/>
    <w:rsid w:val="00320D88"/>
    <w:rsid w:val="00321105"/>
    <w:rsid w:val="00321B9A"/>
    <w:rsid w:val="003223C7"/>
    <w:rsid w:val="00322C95"/>
    <w:rsid w:val="00322D7E"/>
    <w:rsid w:val="00322E9C"/>
    <w:rsid w:val="003234EE"/>
    <w:rsid w:val="003239F6"/>
    <w:rsid w:val="0032418C"/>
    <w:rsid w:val="0032525A"/>
    <w:rsid w:val="00325BEF"/>
    <w:rsid w:val="003279B4"/>
    <w:rsid w:val="003300F9"/>
    <w:rsid w:val="003313D9"/>
    <w:rsid w:val="0033193B"/>
    <w:rsid w:val="003323F6"/>
    <w:rsid w:val="00332949"/>
    <w:rsid w:val="00332E49"/>
    <w:rsid w:val="003345D7"/>
    <w:rsid w:val="00334CD7"/>
    <w:rsid w:val="00334F98"/>
    <w:rsid w:val="00335748"/>
    <w:rsid w:val="00335C07"/>
    <w:rsid w:val="00335C9B"/>
    <w:rsid w:val="003362D3"/>
    <w:rsid w:val="003363A5"/>
    <w:rsid w:val="00336FDE"/>
    <w:rsid w:val="00337DEE"/>
    <w:rsid w:val="00340536"/>
    <w:rsid w:val="00340AFE"/>
    <w:rsid w:val="0034120A"/>
    <w:rsid w:val="00341A5E"/>
    <w:rsid w:val="00341D99"/>
    <w:rsid w:val="00341E30"/>
    <w:rsid w:val="00341F59"/>
    <w:rsid w:val="00343B6E"/>
    <w:rsid w:val="00343B89"/>
    <w:rsid w:val="00343CDE"/>
    <w:rsid w:val="003443BD"/>
    <w:rsid w:val="00344D9E"/>
    <w:rsid w:val="00346357"/>
    <w:rsid w:val="0034664A"/>
    <w:rsid w:val="00347D03"/>
    <w:rsid w:val="00350E2C"/>
    <w:rsid w:val="00351412"/>
    <w:rsid w:val="00351770"/>
    <w:rsid w:val="0035233F"/>
    <w:rsid w:val="00352858"/>
    <w:rsid w:val="00352B35"/>
    <w:rsid w:val="00352C6B"/>
    <w:rsid w:val="00353078"/>
    <w:rsid w:val="0035374A"/>
    <w:rsid w:val="00354496"/>
    <w:rsid w:val="00355D93"/>
    <w:rsid w:val="00361004"/>
    <w:rsid w:val="00362401"/>
    <w:rsid w:val="003634F1"/>
    <w:rsid w:val="00363E5B"/>
    <w:rsid w:val="003656B1"/>
    <w:rsid w:val="003664C9"/>
    <w:rsid w:val="003673CB"/>
    <w:rsid w:val="00367527"/>
    <w:rsid w:val="0037208C"/>
    <w:rsid w:val="0037265C"/>
    <w:rsid w:val="00372CA4"/>
    <w:rsid w:val="00374A8D"/>
    <w:rsid w:val="003757E9"/>
    <w:rsid w:val="00375DC6"/>
    <w:rsid w:val="00376195"/>
    <w:rsid w:val="00377260"/>
    <w:rsid w:val="003777CB"/>
    <w:rsid w:val="00380231"/>
    <w:rsid w:val="003814E5"/>
    <w:rsid w:val="00381C95"/>
    <w:rsid w:val="00381E59"/>
    <w:rsid w:val="0038275F"/>
    <w:rsid w:val="0038340E"/>
    <w:rsid w:val="003838F0"/>
    <w:rsid w:val="003853CB"/>
    <w:rsid w:val="00385E03"/>
    <w:rsid w:val="0038674E"/>
    <w:rsid w:val="00387761"/>
    <w:rsid w:val="00392BDD"/>
    <w:rsid w:val="00393497"/>
    <w:rsid w:val="00393ED7"/>
    <w:rsid w:val="00393F4C"/>
    <w:rsid w:val="00394D26"/>
    <w:rsid w:val="0039517E"/>
    <w:rsid w:val="0039658F"/>
    <w:rsid w:val="00396F99"/>
    <w:rsid w:val="0039732C"/>
    <w:rsid w:val="003974CB"/>
    <w:rsid w:val="0039772C"/>
    <w:rsid w:val="00397D3F"/>
    <w:rsid w:val="00397D90"/>
    <w:rsid w:val="003A0913"/>
    <w:rsid w:val="003A0D46"/>
    <w:rsid w:val="003A197A"/>
    <w:rsid w:val="003A1B6B"/>
    <w:rsid w:val="003A1FA1"/>
    <w:rsid w:val="003A24A3"/>
    <w:rsid w:val="003A2648"/>
    <w:rsid w:val="003A2F58"/>
    <w:rsid w:val="003A35EA"/>
    <w:rsid w:val="003A4536"/>
    <w:rsid w:val="003A4F5A"/>
    <w:rsid w:val="003A5A61"/>
    <w:rsid w:val="003A5C19"/>
    <w:rsid w:val="003A60AD"/>
    <w:rsid w:val="003A6906"/>
    <w:rsid w:val="003A7B22"/>
    <w:rsid w:val="003A7D02"/>
    <w:rsid w:val="003A7EE4"/>
    <w:rsid w:val="003B0224"/>
    <w:rsid w:val="003B0F30"/>
    <w:rsid w:val="003B1122"/>
    <w:rsid w:val="003B147A"/>
    <w:rsid w:val="003B2285"/>
    <w:rsid w:val="003B37A6"/>
    <w:rsid w:val="003B389B"/>
    <w:rsid w:val="003B3B40"/>
    <w:rsid w:val="003B3C85"/>
    <w:rsid w:val="003B3E01"/>
    <w:rsid w:val="003B42A4"/>
    <w:rsid w:val="003B5468"/>
    <w:rsid w:val="003B65ED"/>
    <w:rsid w:val="003B6ED2"/>
    <w:rsid w:val="003B7AE7"/>
    <w:rsid w:val="003C0F3A"/>
    <w:rsid w:val="003C10E9"/>
    <w:rsid w:val="003C186F"/>
    <w:rsid w:val="003C28AC"/>
    <w:rsid w:val="003C2D3C"/>
    <w:rsid w:val="003C2F10"/>
    <w:rsid w:val="003C3B29"/>
    <w:rsid w:val="003C522C"/>
    <w:rsid w:val="003C6286"/>
    <w:rsid w:val="003C6AC8"/>
    <w:rsid w:val="003C6E0A"/>
    <w:rsid w:val="003C75EB"/>
    <w:rsid w:val="003D02AB"/>
    <w:rsid w:val="003D0D87"/>
    <w:rsid w:val="003D28AB"/>
    <w:rsid w:val="003D2EAE"/>
    <w:rsid w:val="003D387D"/>
    <w:rsid w:val="003D476C"/>
    <w:rsid w:val="003D5A64"/>
    <w:rsid w:val="003D60E7"/>
    <w:rsid w:val="003D658E"/>
    <w:rsid w:val="003D6B1C"/>
    <w:rsid w:val="003D6C00"/>
    <w:rsid w:val="003D7406"/>
    <w:rsid w:val="003E0010"/>
    <w:rsid w:val="003E0203"/>
    <w:rsid w:val="003E0578"/>
    <w:rsid w:val="003E08B7"/>
    <w:rsid w:val="003E2A1B"/>
    <w:rsid w:val="003E32A7"/>
    <w:rsid w:val="003E3E92"/>
    <w:rsid w:val="003E4B2D"/>
    <w:rsid w:val="003E4CDF"/>
    <w:rsid w:val="003E4D74"/>
    <w:rsid w:val="003E5735"/>
    <w:rsid w:val="003E6443"/>
    <w:rsid w:val="003F0249"/>
    <w:rsid w:val="003F0510"/>
    <w:rsid w:val="003F0AB1"/>
    <w:rsid w:val="003F0D0C"/>
    <w:rsid w:val="003F0EEA"/>
    <w:rsid w:val="003F1261"/>
    <w:rsid w:val="003F1A88"/>
    <w:rsid w:val="003F200A"/>
    <w:rsid w:val="003F25D2"/>
    <w:rsid w:val="003F2FE7"/>
    <w:rsid w:val="003F2FFF"/>
    <w:rsid w:val="003F3CCE"/>
    <w:rsid w:val="003F420E"/>
    <w:rsid w:val="003F493B"/>
    <w:rsid w:val="003F7455"/>
    <w:rsid w:val="003F77DC"/>
    <w:rsid w:val="004007CC"/>
    <w:rsid w:val="0040127C"/>
    <w:rsid w:val="004012E9"/>
    <w:rsid w:val="00402E9C"/>
    <w:rsid w:val="004031E5"/>
    <w:rsid w:val="0040415D"/>
    <w:rsid w:val="004068AA"/>
    <w:rsid w:val="00407161"/>
    <w:rsid w:val="00407761"/>
    <w:rsid w:val="00411100"/>
    <w:rsid w:val="00411B17"/>
    <w:rsid w:val="00412107"/>
    <w:rsid w:val="00413A18"/>
    <w:rsid w:val="00414BEE"/>
    <w:rsid w:val="00415432"/>
    <w:rsid w:val="004166EE"/>
    <w:rsid w:val="00420C69"/>
    <w:rsid w:val="00421806"/>
    <w:rsid w:val="00421C2C"/>
    <w:rsid w:val="00421F8C"/>
    <w:rsid w:val="004222B3"/>
    <w:rsid w:val="00422C37"/>
    <w:rsid w:val="004235DB"/>
    <w:rsid w:val="00424908"/>
    <w:rsid w:val="0042553F"/>
    <w:rsid w:val="00425924"/>
    <w:rsid w:val="004270EC"/>
    <w:rsid w:val="0043014E"/>
    <w:rsid w:val="004303AB"/>
    <w:rsid w:val="00430525"/>
    <w:rsid w:val="00431FB5"/>
    <w:rsid w:val="004322E4"/>
    <w:rsid w:val="00432F23"/>
    <w:rsid w:val="00433002"/>
    <w:rsid w:val="00433F35"/>
    <w:rsid w:val="00434097"/>
    <w:rsid w:val="004348AF"/>
    <w:rsid w:val="00434DBD"/>
    <w:rsid w:val="004355A2"/>
    <w:rsid w:val="004359A2"/>
    <w:rsid w:val="00436CD6"/>
    <w:rsid w:val="0043711F"/>
    <w:rsid w:val="00440151"/>
    <w:rsid w:val="004409FC"/>
    <w:rsid w:val="00440A18"/>
    <w:rsid w:val="00440B45"/>
    <w:rsid w:val="00441768"/>
    <w:rsid w:val="00441C47"/>
    <w:rsid w:val="004444AC"/>
    <w:rsid w:val="0044589B"/>
    <w:rsid w:val="00445C2D"/>
    <w:rsid w:val="004461C9"/>
    <w:rsid w:val="004472F0"/>
    <w:rsid w:val="00447377"/>
    <w:rsid w:val="004507DA"/>
    <w:rsid w:val="00450B50"/>
    <w:rsid w:val="00450D95"/>
    <w:rsid w:val="00451B3B"/>
    <w:rsid w:val="0045334D"/>
    <w:rsid w:val="0045410B"/>
    <w:rsid w:val="0045448C"/>
    <w:rsid w:val="00454ED3"/>
    <w:rsid w:val="00455926"/>
    <w:rsid w:val="00455B08"/>
    <w:rsid w:val="00457761"/>
    <w:rsid w:val="00457C32"/>
    <w:rsid w:val="00460E39"/>
    <w:rsid w:val="00460ED9"/>
    <w:rsid w:val="00461C70"/>
    <w:rsid w:val="004623C0"/>
    <w:rsid w:val="00462911"/>
    <w:rsid w:val="00462AD2"/>
    <w:rsid w:val="00464AD6"/>
    <w:rsid w:val="00464C22"/>
    <w:rsid w:val="00465319"/>
    <w:rsid w:val="00465C63"/>
    <w:rsid w:val="00466181"/>
    <w:rsid w:val="004665BD"/>
    <w:rsid w:val="00466D49"/>
    <w:rsid w:val="004677E9"/>
    <w:rsid w:val="00467B2A"/>
    <w:rsid w:val="00467FC5"/>
    <w:rsid w:val="004711D7"/>
    <w:rsid w:val="004716A3"/>
    <w:rsid w:val="00471C87"/>
    <w:rsid w:val="0047229B"/>
    <w:rsid w:val="00472731"/>
    <w:rsid w:val="0047314E"/>
    <w:rsid w:val="004739F5"/>
    <w:rsid w:val="00474171"/>
    <w:rsid w:val="004750E6"/>
    <w:rsid w:val="0047524A"/>
    <w:rsid w:val="00475334"/>
    <w:rsid w:val="004759CB"/>
    <w:rsid w:val="00475ED8"/>
    <w:rsid w:val="004807D3"/>
    <w:rsid w:val="0048185A"/>
    <w:rsid w:val="00481C29"/>
    <w:rsid w:val="0048249C"/>
    <w:rsid w:val="004827BC"/>
    <w:rsid w:val="0048323B"/>
    <w:rsid w:val="004836EA"/>
    <w:rsid w:val="004840C6"/>
    <w:rsid w:val="00484D4B"/>
    <w:rsid w:val="00485325"/>
    <w:rsid w:val="004860AF"/>
    <w:rsid w:val="004865C4"/>
    <w:rsid w:val="00486A28"/>
    <w:rsid w:val="00487234"/>
    <w:rsid w:val="0048776D"/>
    <w:rsid w:val="00487838"/>
    <w:rsid w:val="00487F0C"/>
    <w:rsid w:val="0049071F"/>
    <w:rsid w:val="00490D2F"/>
    <w:rsid w:val="00490E4A"/>
    <w:rsid w:val="00491133"/>
    <w:rsid w:val="00491154"/>
    <w:rsid w:val="0049139A"/>
    <w:rsid w:val="00491A0D"/>
    <w:rsid w:val="0049235D"/>
    <w:rsid w:val="00492A54"/>
    <w:rsid w:val="00493442"/>
    <w:rsid w:val="00493D3E"/>
    <w:rsid w:val="004951B3"/>
    <w:rsid w:val="00495505"/>
    <w:rsid w:val="00495804"/>
    <w:rsid w:val="004958D5"/>
    <w:rsid w:val="00495EEE"/>
    <w:rsid w:val="004A0043"/>
    <w:rsid w:val="004A139D"/>
    <w:rsid w:val="004A1F10"/>
    <w:rsid w:val="004A2446"/>
    <w:rsid w:val="004A2537"/>
    <w:rsid w:val="004A2694"/>
    <w:rsid w:val="004A26C8"/>
    <w:rsid w:val="004A28FF"/>
    <w:rsid w:val="004A29D5"/>
    <w:rsid w:val="004A3485"/>
    <w:rsid w:val="004A498B"/>
    <w:rsid w:val="004A5954"/>
    <w:rsid w:val="004A5D03"/>
    <w:rsid w:val="004A6528"/>
    <w:rsid w:val="004A6CC8"/>
    <w:rsid w:val="004A6F44"/>
    <w:rsid w:val="004A7015"/>
    <w:rsid w:val="004B0814"/>
    <w:rsid w:val="004B21B9"/>
    <w:rsid w:val="004B2D42"/>
    <w:rsid w:val="004B32AF"/>
    <w:rsid w:val="004B3852"/>
    <w:rsid w:val="004B3906"/>
    <w:rsid w:val="004B40DF"/>
    <w:rsid w:val="004B416D"/>
    <w:rsid w:val="004B501F"/>
    <w:rsid w:val="004B5200"/>
    <w:rsid w:val="004B688C"/>
    <w:rsid w:val="004B6BD2"/>
    <w:rsid w:val="004B6EDF"/>
    <w:rsid w:val="004B6F03"/>
    <w:rsid w:val="004C0B08"/>
    <w:rsid w:val="004C0D4D"/>
    <w:rsid w:val="004C1854"/>
    <w:rsid w:val="004C2E3F"/>
    <w:rsid w:val="004C3FDD"/>
    <w:rsid w:val="004C5DBA"/>
    <w:rsid w:val="004C6F80"/>
    <w:rsid w:val="004C7534"/>
    <w:rsid w:val="004C76FC"/>
    <w:rsid w:val="004D098A"/>
    <w:rsid w:val="004D0F04"/>
    <w:rsid w:val="004D1218"/>
    <w:rsid w:val="004D125D"/>
    <w:rsid w:val="004D15F4"/>
    <w:rsid w:val="004D21A9"/>
    <w:rsid w:val="004D2C13"/>
    <w:rsid w:val="004D3110"/>
    <w:rsid w:val="004D3217"/>
    <w:rsid w:val="004D33A8"/>
    <w:rsid w:val="004D3F9D"/>
    <w:rsid w:val="004D4422"/>
    <w:rsid w:val="004D4522"/>
    <w:rsid w:val="004D45A3"/>
    <w:rsid w:val="004D4772"/>
    <w:rsid w:val="004D5A1A"/>
    <w:rsid w:val="004D6815"/>
    <w:rsid w:val="004D6C2D"/>
    <w:rsid w:val="004D727C"/>
    <w:rsid w:val="004D7EBE"/>
    <w:rsid w:val="004E0365"/>
    <w:rsid w:val="004E0E51"/>
    <w:rsid w:val="004E2A3F"/>
    <w:rsid w:val="004E2B07"/>
    <w:rsid w:val="004E36EA"/>
    <w:rsid w:val="004E3F88"/>
    <w:rsid w:val="004E415E"/>
    <w:rsid w:val="004E4C00"/>
    <w:rsid w:val="004E4C78"/>
    <w:rsid w:val="004E4E36"/>
    <w:rsid w:val="004E5026"/>
    <w:rsid w:val="004E5785"/>
    <w:rsid w:val="004F03D2"/>
    <w:rsid w:val="004F2891"/>
    <w:rsid w:val="004F2CB2"/>
    <w:rsid w:val="004F3615"/>
    <w:rsid w:val="004F4377"/>
    <w:rsid w:val="004F4834"/>
    <w:rsid w:val="004F4B32"/>
    <w:rsid w:val="004F7394"/>
    <w:rsid w:val="00501649"/>
    <w:rsid w:val="00502BD3"/>
    <w:rsid w:val="0050317A"/>
    <w:rsid w:val="00503B12"/>
    <w:rsid w:val="005040A7"/>
    <w:rsid w:val="0050416D"/>
    <w:rsid w:val="005042D2"/>
    <w:rsid w:val="005042DB"/>
    <w:rsid w:val="005043E5"/>
    <w:rsid w:val="00504EE0"/>
    <w:rsid w:val="005053DE"/>
    <w:rsid w:val="00505B5F"/>
    <w:rsid w:val="00505D75"/>
    <w:rsid w:val="00505FC8"/>
    <w:rsid w:val="005064D3"/>
    <w:rsid w:val="00507805"/>
    <w:rsid w:val="00507894"/>
    <w:rsid w:val="005102E2"/>
    <w:rsid w:val="00510C24"/>
    <w:rsid w:val="00510F73"/>
    <w:rsid w:val="005114C6"/>
    <w:rsid w:val="00511919"/>
    <w:rsid w:val="00511BD5"/>
    <w:rsid w:val="00513E97"/>
    <w:rsid w:val="00514180"/>
    <w:rsid w:val="00515242"/>
    <w:rsid w:val="005212C5"/>
    <w:rsid w:val="00521404"/>
    <w:rsid w:val="0052175E"/>
    <w:rsid w:val="00521D9B"/>
    <w:rsid w:val="00522B6B"/>
    <w:rsid w:val="0052352C"/>
    <w:rsid w:val="0052390A"/>
    <w:rsid w:val="005267B9"/>
    <w:rsid w:val="00527610"/>
    <w:rsid w:val="00527629"/>
    <w:rsid w:val="00527A72"/>
    <w:rsid w:val="005304E5"/>
    <w:rsid w:val="005305D5"/>
    <w:rsid w:val="005315D9"/>
    <w:rsid w:val="00531C2B"/>
    <w:rsid w:val="00532572"/>
    <w:rsid w:val="0053311C"/>
    <w:rsid w:val="00533B75"/>
    <w:rsid w:val="00534A3E"/>
    <w:rsid w:val="00535640"/>
    <w:rsid w:val="0053621B"/>
    <w:rsid w:val="00536666"/>
    <w:rsid w:val="00536C7B"/>
    <w:rsid w:val="00536CB8"/>
    <w:rsid w:val="005372B7"/>
    <w:rsid w:val="00537B98"/>
    <w:rsid w:val="00537E1D"/>
    <w:rsid w:val="005411F8"/>
    <w:rsid w:val="00541A98"/>
    <w:rsid w:val="00541EE5"/>
    <w:rsid w:val="0054251F"/>
    <w:rsid w:val="00542901"/>
    <w:rsid w:val="00543740"/>
    <w:rsid w:val="00544B14"/>
    <w:rsid w:val="00545D8C"/>
    <w:rsid w:val="00546E01"/>
    <w:rsid w:val="00547513"/>
    <w:rsid w:val="00547A33"/>
    <w:rsid w:val="00551120"/>
    <w:rsid w:val="005516C2"/>
    <w:rsid w:val="005521C2"/>
    <w:rsid w:val="005526C7"/>
    <w:rsid w:val="005531DA"/>
    <w:rsid w:val="0055345D"/>
    <w:rsid w:val="00553C68"/>
    <w:rsid w:val="00554C34"/>
    <w:rsid w:val="0055514A"/>
    <w:rsid w:val="00555B7A"/>
    <w:rsid w:val="00556854"/>
    <w:rsid w:val="005601C2"/>
    <w:rsid w:val="005613B8"/>
    <w:rsid w:val="0056261E"/>
    <w:rsid w:val="005627EE"/>
    <w:rsid w:val="00562F46"/>
    <w:rsid w:val="00563331"/>
    <w:rsid w:val="00564650"/>
    <w:rsid w:val="0056476E"/>
    <w:rsid w:val="00564D0B"/>
    <w:rsid w:val="00565DFB"/>
    <w:rsid w:val="0056651D"/>
    <w:rsid w:val="00567262"/>
    <w:rsid w:val="00567378"/>
    <w:rsid w:val="005673CB"/>
    <w:rsid w:val="00567695"/>
    <w:rsid w:val="00570783"/>
    <w:rsid w:val="005718E7"/>
    <w:rsid w:val="005736D2"/>
    <w:rsid w:val="005742EF"/>
    <w:rsid w:val="0057430D"/>
    <w:rsid w:val="00574C40"/>
    <w:rsid w:val="00574EA3"/>
    <w:rsid w:val="005753FD"/>
    <w:rsid w:val="00576939"/>
    <w:rsid w:val="00577F52"/>
    <w:rsid w:val="00580527"/>
    <w:rsid w:val="0058057C"/>
    <w:rsid w:val="005806A3"/>
    <w:rsid w:val="005808B9"/>
    <w:rsid w:val="00580B29"/>
    <w:rsid w:val="00580D77"/>
    <w:rsid w:val="0058193B"/>
    <w:rsid w:val="00582187"/>
    <w:rsid w:val="005824AE"/>
    <w:rsid w:val="005833BD"/>
    <w:rsid w:val="0058340F"/>
    <w:rsid w:val="00585DBC"/>
    <w:rsid w:val="00585E27"/>
    <w:rsid w:val="00585EA9"/>
    <w:rsid w:val="005868E6"/>
    <w:rsid w:val="005902D2"/>
    <w:rsid w:val="00591233"/>
    <w:rsid w:val="00591E54"/>
    <w:rsid w:val="00592E29"/>
    <w:rsid w:val="00593867"/>
    <w:rsid w:val="00593D3B"/>
    <w:rsid w:val="00593FDE"/>
    <w:rsid w:val="005944A9"/>
    <w:rsid w:val="00594D6C"/>
    <w:rsid w:val="00595C9A"/>
    <w:rsid w:val="00596B45"/>
    <w:rsid w:val="005A0B9A"/>
    <w:rsid w:val="005A1503"/>
    <w:rsid w:val="005A30C0"/>
    <w:rsid w:val="005A5287"/>
    <w:rsid w:val="005A630C"/>
    <w:rsid w:val="005A6CD9"/>
    <w:rsid w:val="005A739A"/>
    <w:rsid w:val="005B0AE4"/>
    <w:rsid w:val="005B14CA"/>
    <w:rsid w:val="005B15A5"/>
    <w:rsid w:val="005B1E73"/>
    <w:rsid w:val="005B2245"/>
    <w:rsid w:val="005B2327"/>
    <w:rsid w:val="005B268E"/>
    <w:rsid w:val="005B282F"/>
    <w:rsid w:val="005B338A"/>
    <w:rsid w:val="005B44DA"/>
    <w:rsid w:val="005B4F78"/>
    <w:rsid w:val="005B50D5"/>
    <w:rsid w:val="005B59E1"/>
    <w:rsid w:val="005B6435"/>
    <w:rsid w:val="005B6BE8"/>
    <w:rsid w:val="005B712D"/>
    <w:rsid w:val="005B7FF2"/>
    <w:rsid w:val="005C04ED"/>
    <w:rsid w:val="005C0725"/>
    <w:rsid w:val="005C0767"/>
    <w:rsid w:val="005C0815"/>
    <w:rsid w:val="005C0D39"/>
    <w:rsid w:val="005C1CB4"/>
    <w:rsid w:val="005C237F"/>
    <w:rsid w:val="005C2868"/>
    <w:rsid w:val="005C29D9"/>
    <w:rsid w:val="005C2D40"/>
    <w:rsid w:val="005C2EB1"/>
    <w:rsid w:val="005C3085"/>
    <w:rsid w:val="005C3246"/>
    <w:rsid w:val="005C39D8"/>
    <w:rsid w:val="005C3B90"/>
    <w:rsid w:val="005C3ECA"/>
    <w:rsid w:val="005C4570"/>
    <w:rsid w:val="005C4DEA"/>
    <w:rsid w:val="005C51B7"/>
    <w:rsid w:val="005C5C64"/>
    <w:rsid w:val="005C5CF8"/>
    <w:rsid w:val="005C67AF"/>
    <w:rsid w:val="005C693B"/>
    <w:rsid w:val="005C6AC9"/>
    <w:rsid w:val="005C6B6F"/>
    <w:rsid w:val="005C6C7A"/>
    <w:rsid w:val="005C6ED2"/>
    <w:rsid w:val="005C7382"/>
    <w:rsid w:val="005C7EDE"/>
    <w:rsid w:val="005D0B11"/>
    <w:rsid w:val="005D0FF4"/>
    <w:rsid w:val="005D1E37"/>
    <w:rsid w:val="005D3BA4"/>
    <w:rsid w:val="005D4028"/>
    <w:rsid w:val="005D4364"/>
    <w:rsid w:val="005D6227"/>
    <w:rsid w:val="005D6518"/>
    <w:rsid w:val="005D69D0"/>
    <w:rsid w:val="005D74D7"/>
    <w:rsid w:val="005D7B36"/>
    <w:rsid w:val="005E0B55"/>
    <w:rsid w:val="005E0D49"/>
    <w:rsid w:val="005E1430"/>
    <w:rsid w:val="005E2CC2"/>
    <w:rsid w:val="005E2D58"/>
    <w:rsid w:val="005E2EF5"/>
    <w:rsid w:val="005E3288"/>
    <w:rsid w:val="005E35A8"/>
    <w:rsid w:val="005E3D08"/>
    <w:rsid w:val="005E52E2"/>
    <w:rsid w:val="005E6D1E"/>
    <w:rsid w:val="005E76F2"/>
    <w:rsid w:val="005E7B1D"/>
    <w:rsid w:val="005F03EB"/>
    <w:rsid w:val="005F1577"/>
    <w:rsid w:val="005F15FD"/>
    <w:rsid w:val="005F1617"/>
    <w:rsid w:val="005F1946"/>
    <w:rsid w:val="005F1E5B"/>
    <w:rsid w:val="005F25E9"/>
    <w:rsid w:val="005F31AB"/>
    <w:rsid w:val="005F388A"/>
    <w:rsid w:val="005F3BE9"/>
    <w:rsid w:val="005F7CE1"/>
    <w:rsid w:val="00600616"/>
    <w:rsid w:val="00600C7B"/>
    <w:rsid w:val="00600F01"/>
    <w:rsid w:val="00601584"/>
    <w:rsid w:val="006017BE"/>
    <w:rsid w:val="00603499"/>
    <w:rsid w:val="00604306"/>
    <w:rsid w:val="006044D2"/>
    <w:rsid w:val="00605365"/>
    <w:rsid w:val="00605514"/>
    <w:rsid w:val="00605D0F"/>
    <w:rsid w:val="00607BA4"/>
    <w:rsid w:val="00607D66"/>
    <w:rsid w:val="006102D2"/>
    <w:rsid w:val="00611699"/>
    <w:rsid w:val="00611B54"/>
    <w:rsid w:val="00611B61"/>
    <w:rsid w:val="00611E91"/>
    <w:rsid w:val="00612733"/>
    <w:rsid w:val="00614906"/>
    <w:rsid w:val="00615108"/>
    <w:rsid w:val="00615496"/>
    <w:rsid w:val="006169B5"/>
    <w:rsid w:val="00616FF3"/>
    <w:rsid w:val="00617EF7"/>
    <w:rsid w:val="00620CF6"/>
    <w:rsid w:val="006213E0"/>
    <w:rsid w:val="00623980"/>
    <w:rsid w:val="00623AE9"/>
    <w:rsid w:val="00623DB1"/>
    <w:rsid w:val="00623F34"/>
    <w:rsid w:val="00623F35"/>
    <w:rsid w:val="00624877"/>
    <w:rsid w:val="0062496F"/>
    <w:rsid w:val="00624B6C"/>
    <w:rsid w:val="00625637"/>
    <w:rsid w:val="0062587D"/>
    <w:rsid w:val="0062592A"/>
    <w:rsid w:val="00626290"/>
    <w:rsid w:val="00626321"/>
    <w:rsid w:val="00627946"/>
    <w:rsid w:val="00627B32"/>
    <w:rsid w:val="00627BF5"/>
    <w:rsid w:val="00627E66"/>
    <w:rsid w:val="00627F1A"/>
    <w:rsid w:val="0063024D"/>
    <w:rsid w:val="00631519"/>
    <w:rsid w:val="00632E53"/>
    <w:rsid w:val="00632F2F"/>
    <w:rsid w:val="00633302"/>
    <w:rsid w:val="00633337"/>
    <w:rsid w:val="00633929"/>
    <w:rsid w:val="00633F59"/>
    <w:rsid w:val="00634A81"/>
    <w:rsid w:val="006359CA"/>
    <w:rsid w:val="00637CEF"/>
    <w:rsid w:val="0064001D"/>
    <w:rsid w:val="00640C4A"/>
    <w:rsid w:val="006412B1"/>
    <w:rsid w:val="006419F2"/>
    <w:rsid w:val="00641C8B"/>
    <w:rsid w:val="0064219D"/>
    <w:rsid w:val="0064292B"/>
    <w:rsid w:val="00642FC0"/>
    <w:rsid w:val="006447D2"/>
    <w:rsid w:val="00644D08"/>
    <w:rsid w:val="00645221"/>
    <w:rsid w:val="00645672"/>
    <w:rsid w:val="006459DB"/>
    <w:rsid w:val="006464CC"/>
    <w:rsid w:val="00646F19"/>
    <w:rsid w:val="0064747E"/>
    <w:rsid w:val="00647549"/>
    <w:rsid w:val="00647EC6"/>
    <w:rsid w:val="00650833"/>
    <w:rsid w:val="006513F5"/>
    <w:rsid w:val="006516C4"/>
    <w:rsid w:val="0065200B"/>
    <w:rsid w:val="00652D79"/>
    <w:rsid w:val="0065335B"/>
    <w:rsid w:val="00653AAF"/>
    <w:rsid w:val="00653E91"/>
    <w:rsid w:val="00653EF6"/>
    <w:rsid w:val="0065513E"/>
    <w:rsid w:val="00655814"/>
    <w:rsid w:val="00655938"/>
    <w:rsid w:val="00655E19"/>
    <w:rsid w:val="00660111"/>
    <w:rsid w:val="006603B8"/>
    <w:rsid w:val="00661220"/>
    <w:rsid w:val="00663E2E"/>
    <w:rsid w:val="00664060"/>
    <w:rsid w:val="0066429A"/>
    <w:rsid w:val="006643CD"/>
    <w:rsid w:val="00665512"/>
    <w:rsid w:val="00665A80"/>
    <w:rsid w:val="0066682D"/>
    <w:rsid w:val="006706C8"/>
    <w:rsid w:val="00670A02"/>
    <w:rsid w:val="00671797"/>
    <w:rsid w:val="006719AD"/>
    <w:rsid w:val="006719EF"/>
    <w:rsid w:val="0067258F"/>
    <w:rsid w:val="00672FB4"/>
    <w:rsid w:val="00673166"/>
    <w:rsid w:val="0067323D"/>
    <w:rsid w:val="0067358E"/>
    <w:rsid w:val="006748DE"/>
    <w:rsid w:val="00674B03"/>
    <w:rsid w:val="00675913"/>
    <w:rsid w:val="00675B9A"/>
    <w:rsid w:val="0067698F"/>
    <w:rsid w:val="006769DC"/>
    <w:rsid w:val="00677E51"/>
    <w:rsid w:val="0068039B"/>
    <w:rsid w:val="006809C3"/>
    <w:rsid w:val="00680A2B"/>
    <w:rsid w:val="006820C9"/>
    <w:rsid w:val="0068273D"/>
    <w:rsid w:val="0068274C"/>
    <w:rsid w:val="00682B33"/>
    <w:rsid w:val="00684564"/>
    <w:rsid w:val="0068500F"/>
    <w:rsid w:val="00686E42"/>
    <w:rsid w:val="00686F4F"/>
    <w:rsid w:val="00687C62"/>
    <w:rsid w:val="00690268"/>
    <w:rsid w:val="0069076D"/>
    <w:rsid w:val="00691448"/>
    <w:rsid w:val="006915A7"/>
    <w:rsid w:val="006917C9"/>
    <w:rsid w:val="00691E9B"/>
    <w:rsid w:val="00692368"/>
    <w:rsid w:val="00692E8C"/>
    <w:rsid w:val="00693071"/>
    <w:rsid w:val="00693249"/>
    <w:rsid w:val="0069416D"/>
    <w:rsid w:val="006964D3"/>
    <w:rsid w:val="00697F29"/>
    <w:rsid w:val="006A23F0"/>
    <w:rsid w:val="006A2836"/>
    <w:rsid w:val="006A3C40"/>
    <w:rsid w:val="006A4393"/>
    <w:rsid w:val="006A5501"/>
    <w:rsid w:val="006A562F"/>
    <w:rsid w:val="006A5905"/>
    <w:rsid w:val="006A5B49"/>
    <w:rsid w:val="006A5ECA"/>
    <w:rsid w:val="006A65F4"/>
    <w:rsid w:val="006A6976"/>
    <w:rsid w:val="006A6EB8"/>
    <w:rsid w:val="006A7902"/>
    <w:rsid w:val="006A7AB9"/>
    <w:rsid w:val="006A7EC2"/>
    <w:rsid w:val="006B167B"/>
    <w:rsid w:val="006B2DD2"/>
    <w:rsid w:val="006B3632"/>
    <w:rsid w:val="006B3946"/>
    <w:rsid w:val="006B41A2"/>
    <w:rsid w:val="006B482D"/>
    <w:rsid w:val="006B4CFA"/>
    <w:rsid w:val="006B4DFF"/>
    <w:rsid w:val="006B53F3"/>
    <w:rsid w:val="006B5E13"/>
    <w:rsid w:val="006B6620"/>
    <w:rsid w:val="006B70E6"/>
    <w:rsid w:val="006C1FCC"/>
    <w:rsid w:val="006C45D1"/>
    <w:rsid w:val="006C45F4"/>
    <w:rsid w:val="006C5312"/>
    <w:rsid w:val="006C6D90"/>
    <w:rsid w:val="006C7535"/>
    <w:rsid w:val="006D0222"/>
    <w:rsid w:val="006D0CD2"/>
    <w:rsid w:val="006D134E"/>
    <w:rsid w:val="006D17E8"/>
    <w:rsid w:val="006D1D35"/>
    <w:rsid w:val="006D2C76"/>
    <w:rsid w:val="006D6102"/>
    <w:rsid w:val="006D6126"/>
    <w:rsid w:val="006D6214"/>
    <w:rsid w:val="006D6DB8"/>
    <w:rsid w:val="006D74A1"/>
    <w:rsid w:val="006E0A36"/>
    <w:rsid w:val="006E26C1"/>
    <w:rsid w:val="006E294B"/>
    <w:rsid w:val="006E3ACF"/>
    <w:rsid w:val="006E3BA1"/>
    <w:rsid w:val="006E435B"/>
    <w:rsid w:val="006E5752"/>
    <w:rsid w:val="006E591D"/>
    <w:rsid w:val="006E5B09"/>
    <w:rsid w:val="006E6CF8"/>
    <w:rsid w:val="006E6E8B"/>
    <w:rsid w:val="006E760E"/>
    <w:rsid w:val="006F037F"/>
    <w:rsid w:val="006F0597"/>
    <w:rsid w:val="006F07C4"/>
    <w:rsid w:val="006F0B50"/>
    <w:rsid w:val="006F0E64"/>
    <w:rsid w:val="006F190E"/>
    <w:rsid w:val="006F1A56"/>
    <w:rsid w:val="006F2D6E"/>
    <w:rsid w:val="006F3A83"/>
    <w:rsid w:val="006F3D6A"/>
    <w:rsid w:val="006F58AA"/>
    <w:rsid w:val="006F58C7"/>
    <w:rsid w:val="006F61D1"/>
    <w:rsid w:val="006F6515"/>
    <w:rsid w:val="006F7181"/>
    <w:rsid w:val="006F759D"/>
    <w:rsid w:val="006F7ED4"/>
    <w:rsid w:val="007004B3"/>
    <w:rsid w:val="007009F8"/>
    <w:rsid w:val="0070118B"/>
    <w:rsid w:val="00701A68"/>
    <w:rsid w:val="007028D7"/>
    <w:rsid w:val="007029A0"/>
    <w:rsid w:val="0070465E"/>
    <w:rsid w:val="00705269"/>
    <w:rsid w:val="00705926"/>
    <w:rsid w:val="00706573"/>
    <w:rsid w:val="00707120"/>
    <w:rsid w:val="00707255"/>
    <w:rsid w:val="007073AF"/>
    <w:rsid w:val="00707A67"/>
    <w:rsid w:val="00707A85"/>
    <w:rsid w:val="00710D1F"/>
    <w:rsid w:val="007112EF"/>
    <w:rsid w:val="00712322"/>
    <w:rsid w:val="00712A0E"/>
    <w:rsid w:val="00713D32"/>
    <w:rsid w:val="00713FF2"/>
    <w:rsid w:val="0071485C"/>
    <w:rsid w:val="00714FB0"/>
    <w:rsid w:val="00715046"/>
    <w:rsid w:val="00715236"/>
    <w:rsid w:val="00715A97"/>
    <w:rsid w:val="00715C89"/>
    <w:rsid w:val="0071660F"/>
    <w:rsid w:val="00716816"/>
    <w:rsid w:val="0071708D"/>
    <w:rsid w:val="00717944"/>
    <w:rsid w:val="007214D2"/>
    <w:rsid w:val="007222BC"/>
    <w:rsid w:val="00722345"/>
    <w:rsid w:val="00722491"/>
    <w:rsid w:val="00723ED5"/>
    <w:rsid w:val="00723FB2"/>
    <w:rsid w:val="00730929"/>
    <w:rsid w:val="007316D4"/>
    <w:rsid w:val="00731C90"/>
    <w:rsid w:val="00732967"/>
    <w:rsid w:val="00733357"/>
    <w:rsid w:val="00733DBB"/>
    <w:rsid w:val="00733FED"/>
    <w:rsid w:val="00734402"/>
    <w:rsid w:val="00734B87"/>
    <w:rsid w:val="00734FFC"/>
    <w:rsid w:val="00735721"/>
    <w:rsid w:val="00735F50"/>
    <w:rsid w:val="00737AB2"/>
    <w:rsid w:val="00740CDA"/>
    <w:rsid w:val="00740E8E"/>
    <w:rsid w:val="00741A44"/>
    <w:rsid w:val="007422BE"/>
    <w:rsid w:val="00742A85"/>
    <w:rsid w:val="00743B7A"/>
    <w:rsid w:val="00743C20"/>
    <w:rsid w:val="00743CD0"/>
    <w:rsid w:val="00744EEC"/>
    <w:rsid w:val="00745192"/>
    <w:rsid w:val="00745C7A"/>
    <w:rsid w:val="00746B47"/>
    <w:rsid w:val="0074701A"/>
    <w:rsid w:val="007512F3"/>
    <w:rsid w:val="007517BD"/>
    <w:rsid w:val="00753B00"/>
    <w:rsid w:val="00753DB1"/>
    <w:rsid w:val="00755B3B"/>
    <w:rsid w:val="00756ED6"/>
    <w:rsid w:val="00756FE0"/>
    <w:rsid w:val="007570EF"/>
    <w:rsid w:val="007572C4"/>
    <w:rsid w:val="00757403"/>
    <w:rsid w:val="007602E8"/>
    <w:rsid w:val="007603CD"/>
    <w:rsid w:val="00760540"/>
    <w:rsid w:val="00760D55"/>
    <w:rsid w:val="007614D5"/>
    <w:rsid w:val="007618E8"/>
    <w:rsid w:val="00762466"/>
    <w:rsid w:val="0076274B"/>
    <w:rsid w:val="00762786"/>
    <w:rsid w:val="00762CC7"/>
    <w:rsid w:val="0076324B"/>
    <w:rsid w:val="00763EA9"/>
    <w:rsid w:val="00765E91"/>
    <w:rsid w:val="00766F21"/>
    <w:rsid w:val="0076702B"/>
    <w:rsid w:val="00767219"/>
    <w:rsid w:val="007676B0"/>
    <w:rsid w:val="00767C7A"/>
    <w:rsid w:val="007709A8"/>
    <w:rsid w:val="007710ED"/>
    <w:rsid w:val="00771140"/>
    <w:rsid w:val="0077188F"/>
    <w:rsid w:val="00772048"/>
    <w:rsid w:val="00772589"/>
    <w:rsid w:val="00772D02"/>
    <w:rsid w:val="00772E25"/>
    <w:rsid w:val="00772F26"/>
    <w:rsid w:val="00773C53"/>
    <w:rsid w:val="00773D7E"/>
    <w:rsid w:val="00775B97"/>
    <w:rsid w:val="007765E6"/>
    <w:rsid w:val="00776E6E"/>
    <w:rsid w:val="007775C0"/>
    <w:rsid w:val="00777AEE"/>
    <w:rsid w:val="00780100"/>
    <w:rsid w:val="00780638"/>
    <w:rsid w:val="00780749"/>
    <w:rsid w:val="007809C5"/>
    <w:rsid w:val="00780ACB"/>
    <w:rsid w:val="007835FA"/>
    <w:rsid w:val="00783A0E"/>
    <w:rsid w:val="00785C69"/>
    <w:rsid w:val="00785F76"/>
    <w:rsid w:val="0078605C"/>
    <w:rsid w:val="00786DE4"/>
    <w:rsid w:val="00786F1D"/>
    <w:rsid w:val="00787A5F"/>
    <w:rsid w:val="00787C2A"/>
    <w:rsid w:val="00787CD8"/>
    <w:rsid w:val="007906DE"/>
    <w:rsid w:val="007914B6"/>
    <w:rsid w:val="00791655"/>
    <w:rsid w:val="00792154"/>
    <w:rsid w:val="00792A2D"/>
    <w:rsid w:val="00793742"/>
    <w:rsid w:val="00794C2B"/>
    <w:rsid w:val="00794FF4"/>
    <w:rsid w:val="00795A8D"/>
    <w:rsid w:val="00795AE5"/>
    <w:rsid w:val="00795B4F"/>
    <w:rsid w:val="0079618E"/>
    <w:rsid w:val="0079692A"/>
    <w:rsid w:val="007973AD"/>
    <w:rsid w:val="00797B61"/>
    <w:rsid w:val="007A122F"/>
    <w:rsid w:val="007A1650"/>
    <w:rsid w:val="007A1F84"/>
    <w:rsid w:val="007A246C"/>
    <w:rsid w:val="007A29CD"/>
    <w:rsid w:val="007A2A2B"/>
    <w:rsid w:val="007A398C"/>
    <w:rsid w:val="007A3B12"/>
    <w:rsid w:val="007A4B28"/>
    <w:rsid w:val="007A4EED"/>
    <w:rsid w:val="007A630D"/>
    <w:rsid w:val="007A6791"/>
    <w:rsid w:val="007A6962"/>
    <w:rsid w:val="007A6D21"/>
    <w:rsid w:val="007A6FAF"/>
    <w:rsid w:val="007A767F"/>
    <w:rsid w:val="007A76AC"/>
    <w:rsid w:val="007B07D7"/>
    <w:rsid w:val="007B15D3"/>
    <w:rsid w:val="007B161D"/>
    <w:rsid w:val="007B2608"/>
    <w:rsid w:val="007B303C"/>
    <w:rsid w:val="007B4EA7"/>
    <w:rsid w:val="007B50A1"/>
    <w:rsid w:val="007B649D"/>
    <w:rsid w:val="007B6645"/>
    <w:rsid w:val="007B6965"/>
    <w:rsid w:val="007B6BDA"/>
    <w:rsid w:val="007B75D1"/>
    <w:rsid w:val="007B79BF"/>
    <w:rsid w:val="007C2097"/>
    <w:rsid w:val="007C34D5"/>
    <w:rsid w:val="007C3BC0"/>
    <w:rsid w:val="007C4530"/>
    <w:rsid w:val="007C5BC9"/>
    <w:rsid w:val="007C5D0D"/>
    <w:rsid w:val="007C5E08"/>
    <w:rsid w:val="007C62CF"/>
    <w:rsid w:val="007C63C4"/>
    <w:rsid w:val="007C654E"/>
    <w:rsid w:val="007C7D8B"/>
    <w:rsid w:val="007C7DD1"/>
    <w:rsid w:val="007D1358"/>
    <w:rsid w:val="007D1E3D"/>
    <w:rsid w:val="007D2EE4"/>
    <w:rsid w:val="007D3E4E"/>
    <w:rsid w:val="007D3F5A"/>
    <w:rsid w:val="007D498C"/>
    <w:rsid w:val="007D6A7E"/>
    <w:rsid w:val="007D6C6E"/>
    <w:rsid w:val="007D7D94"/>
    <w:rsid w:val="007E071A"/>
    <w:rsid w:val="007E26B0"/>
    <w:rsid w:val="007E3308"/>
    <w:rsid w:val="007E394E"/>
    <w:rsid w:val="007E4314"/>
    <w:rsid w:val="007E441A"/>
    <w:rsid w:val="007E48E8"/>
    <w:rsid w:val="007E6B0D"/>
    <w:rsid w:val="007E73FC"/>
    <w:rsid w:val="007F1523"/>
    <w:rsid w:val="007F2264"/>
    <w:rsid w:val="007F2FCB"/>
    <w:rsid w:val="007F3C60"/>
    <w:rsid w:val="007F423A"/>
    <w:rsid w:val="007F4CB2"/>
    <w:rsid w:val="007F5174"/>
    <w:rsid w:val="007F7513"/>
    <w:rsid w:val="007F7E78"/>
    <w:rsid w:val="00800665"/>
    <w:rsid w:val="00801247"/>
    <w:rsid w:val="0080242B"/>
    <w:rsid w:val="00802B23"/>
    <w:rsid w:val="00802E55"/>
    <w:rsid w:val="008035BF"/>
    <w:rsid w:val="008040BC"/>
    <w:rsid w:val="0080417A"/>
    <w:rsid w:val="008056E9"/>
    <w:rsid w:val="00805722"/>
    <w:rsid w:val="00805EEF"/>
    <w:rsid w:val="00806037"/>
    <w:rsid w:val="0080737E"/>
    <w:rsid w:val="00807F96"/>
    <w:rsid w:val="008102FB"/>
    <w:rsid w:val="00810BDC"/>
    <w:rsid w:val="0081165A"/>
    <w:rsid w:val="008117FE"/>
    <w:rsid w:val="00812812"/>
    <w:rsid w:val="00812815"/>
    <w:rsid w:val="00812816"/>
    <w:rsid w:val="00812EF2"/>
    <w:rsid w:val="00813BB4"/>
    <w:rsid w:val="00814211"/>
    <w:rsid w:val="0081439C"/>
    <w:rsid w:val="00814B93"/>
    <w:rsid w:val="00814F4E"/>
    <w:rsid w:val="00815066"/>
    <w:rsid w:val="00815851"/>
    <w:rsid w:val="00821DC7"/>
    <w:rsid w:val="0082219E"/>
    <w:rsid w:val="008224A3"/>
    <w:rsid w:val="00822520"/>
    <w:rsid w:val="00822FC9"/>
    <w:rsid w:val="008234AC"/>
    <w:rsid w:val="008243FE"/>
    <w:rsid w:val="00824C41"/>
    <w:rsid w:val="00824CBB"/>
    <w:rsid w:val="008257B8"/>
    <w:rsid w:val="0082650E"/>
    <w:rsid w:val="00830B5C"/>
    <w:rsid w:val="00831AF6"/>
    <w:rsid w:val="0083294C"/>
    <w:rsid w:val="008329D5"/>
    <w:rsid w:val="00832D1F"/>
    <w:rsid w:val="00832E26"/>
    <w:rsid w:val="00832F7C"/>
    <w:rsid w:val="00833228"/>
    <w:rsid w:val="0083404A"/>
    <w:rsid w:val="008343CD"/>
    <w:rsid w:val="0083448A"/>
    <w:rsid w:val="00834938"/>
    <w:rsid w:val="00834D1A"/>
    <w:rsid w:val="00836094"/>
    <w:rsid w:val="00836DB4"/>
    <w:rsid w:val="00837189"/>
    <w:rsid w:val="0084061D"/>
    <w:rsid w:val="00840933"/>
    <w:rsid w:val="00840A56"/>
    <w:rsid w:val="00841EF6"/>
    <w:rsid w:val="008420EC"/>
    <w:rsid w:val="00844438"/>
    <w:rsid w:val="00844F33"/>
    <w:rsid w:val="0084558A"/>
    <w:rsid w:val="008458CC"/>
    <w:rsid w:val="008470F4"/>
    <w:rsid w:val="00847142"/>
    <w:rsid w:val="008471BC"/>
    <w:rsid w:val="008474DE"/>
    <w:rsid w:val="00847975"/>
    <w:rsid w:val="0085078C"/>
    <w:rsid w:val="00850D07"/>
    <w:rsid w:val="008528B1"/>
    <w:rsid w:val="00852E09"/>
    <w:rsid w:val="00854583"/>
    <w:rsid w:val="008547C7"/>
    <w:rsid w:val="00855F06"/>
    <w:rsid w:val="00856776"/>
    <w:rsid w:val="008574E3"/>
    <w:rsid w:val="00857EA4"/>
    <w:rsid w:val="00861729"/>
    <w:rsid w:val="00861E8D"/>
    <w:rsid w:val="00862389"/>
    <w:rsid w:val="008630B7"/>
    <w:rsid w:val="00863512"/>
    <w:rsid w:val="008635E1"/>
    <w:rsid w:val="00863CDD"/>
    <w:rsid w:val="00863D57"/>
    <w:rsid w:val="00865002"/>
    <w:rsid w:val="008658FA"/>
    <w:rsid w:val="008661CB"/>
    <w:rsid w:val="00866B5D"/>
    <w:rsid w:val="008671F4"/>
    <w:rsid w:val="00867BF6"/>
    <w:rsid w:val="00867DDA"/>
    <w:rsid w:val="00870034"/>
    <w:rsid w:val="0087024E"/>
    <w:rsid w:val="00873363"/>
    <w:rsid w:val="008738F8"/>
    <w:rsid w:val="00873F22"/>
    <w:rsid w:val="008750F5"/>
    <w:rsid w:val="008753A6"/>
    <w:rsid w:val="0087592D"/>
    <w:rsid w:val="00877822"/>
    <w:rsid w:val="008802F8"/>
    <w:rsid w:val="00880494"/>
    <w:rsid w:val="008819F8"/>
    <w:rsid w:val="00881AF3"/>
    <w:rsid w:val="00881C9D"/>
    <w:rsid w:val="00882262"/>
    <w:rsid w:val="00882BEC"/>
    <w:rsid w:val="00883C9B"/>
    <w:rsid w:val="00884363"/>
    <w:rsid w:val="00885175"/>
    <w:rsid w:val="00885DC9"/>
    <w:rsid w:val="00890557"/>
    <w:rsid w:val="00890E55"/>
    <w:rsid w:val="0089174A"/>
    <w:rsid w:val="00891A22"/>
    <w:rsid w:val="00891E66"/>
    <w:rsid w:val="008929E0"/>
    <w:rsid w:val="00892BCC"/>
    <w:rsid w:val="00892DF9"/>
    <w:rsid w:val="008954BF"/>
    <w:rsid w:val="00897385"/>
    <w:rsid w:val="008A022F"/>
    <w:rsid w:val="008A0312"/>
    <w:rsid w:val="008A099C"/>
    <w:rsid w:val="008A0B11"/>
    <w:rsid w:val="008A0F8B"/>
    <w:rsid w:val="008A0FD2"/>
    <w:rsid w:val="008A208B"/>
    <w:rsid w:val="008A222E"/>
    <w:rsid w:val="008A3714"/>
    <w:rsid w:val="008A45B1"/>
    <w:rsid w:val="008A4723"/>
    <w:rsid w:val="008A5C1A"/>
    <w:rsid w:val="008A5C75"/>
    <w:rsid w:val="008A6A6D"/>
    <w:rsid w:val="008A78A4"/>
    <w:rsid w:val="008B055B"/>
    <w:rsid w:val="008B19B6"/>
    <w:rsid w:val="008B2D67"/>
    <w:rsid w:val="008B3981"/>
    <w:rsid w:val="008B4733"/>
    <w:rsid w:val="008B4909"/>
    <w:rsid w:val="008B4E1F"/>
    <w:rsid w:val="008B5190"/>
    <w:rsid w:val="008B7FE2"/>
    <w:rsid w:val="008C03B9"/>
    <w:rsid w:val="008C04E8"/>
    <w:rsid w:val="008C1104"/>
    <w:rsid w:val="008C2BAE"/>
    <w:rsid w:val="008C39C1"/>
    <w:rsid w:val="008C3A90"/>
    <w:rsid w:val="008C3F50"/>
    <w:rsid w:val="008C5AC6"/>
    <w:rsid w:val="008C5B68"/>
    <w:rsid w:val="008C690D"/>
    <w:rsid w:val="008C74E4"/>
    <w:rsid w:val="008C7C4A"/>
    <w:rsid w:val="008D0EFF"/>
    <w:rsid w:val="008D2159"/>
    <w:rsid w:val="008D2219"/>
    <w:rsid w:val="008D267D"/>
    <w:rsid w:val="008D397F"/>
    <w:rsid w:val="008D3D3E"/>
    <w:rsid w:val="008D3F1B"/>
    <w:rsid w:val="008D440D"/>
    <w:rsid w:val="008D55C9"/>
    <w:rsid w:val="008D5925"/>
    <w:rsid w:val="008D59C3"/>
    <w:rsid w:val="008D638A"/>
    <w:rsid w:val="008D7153"/>
    <w:rsid w:val="008D7319"/>
    <w:rsid w:val="008D78EC"/>
    <w:rsid w:val="008D7B6C"/>
    <w:rsid w:val="008E036A"/>
    <w:rsid w:val="008E13EF"/>
    <w:rsid w:val="008E1ADF"/>
    <w:rsid w:val="008E2E45"/>
    <w:rsid w:val="008E49F4"/>
    <w:rsid w:val="008E4FB5"/>
    <w:rsid w:val="008E58CE"/>
    <w:rsid w:val="008E6BD9"/>
    <w:rsid w:val="008F0704"/>
    <w:rsid w:val="008F16E8"/>
    <w:rsid w:val="008F1C21"/>
    <w:rsid w:val="008F3616"/>
    <w:rsid w:val="008F4F56"/>
    <w:rsid w:val="008F5118"/>
    <w:rsid w:val="008F57B5"/>
    <w:rsid w:val="008F6BD6"/>
    <w:rsid w:val="008F729E"/>
    <w:rsid w:val="008F72A0"/>
    <w:rsid w:val="00902059"/>
    <w:rsid w:val="00902186"/>
    <w:rsid w:val="00904849"/>
    <w:rsid w:val="00905304"/>
    <w:rsid w:val="00906395"/>
    <w:rsid w:val="0090657F"/>
    <w:rsid w:val="00906FB5"/>
    <w:rsid w:val="00907CAF"/>
    <w:rsid w:val="00910016"/>
    <w:rsid w:val="009102AD"/>
    <w:rsid w:val="00910C78"/>
    <w:rsid w:val="00910C9A"/>
    <w:rsid w:val="00910F2A"/>
    <w:rsid w:val="009112C6"/>
    <w:rsid w:val="00911389"/>
    <w:rsid w:val="009117B3"/>
    <w:rsid w:val="00911F0C"/>
    <w:rsid w:val="00912A89"/>
    <w:rsid w:val="00913293"/>
    <w:rsid w:val="009133FB"/>
    <w:rsid w:val="00913811"/>
    <w:rsid w:val="00913D01"/>
    <w:rsid w:val="009169F7"/>
    <w:rsid w:val="00916A06"/>
    <w:rsid w:val="00920A6B"/>
    <w:rsid w:val="00920C1F"/>
    <w:rsid w:val="00920F7B"/>
    <w:rsid w:val="00921206"/>
    <w:rsid w:val="00921B5B"/>
    <w:rsid w:val="00921D40"/>
    <w:rsid w:val="009239FF"/>
    <w:rsid w:val="00923A41"/>
    <w:rsid w:val="00923E11"/>
    <w:rsid w:val="00923F14"/>
    <w:rsid w:val="009244F7"/>
    <w:rsid w:val="009245F9"/>
    <w:rsid w:val="00924A0A"/>
    <w:rsid w:val="00925979"/>
    <w:rsid w:val="00925A8E"/>
    <w:rsid w:val="009263AE"/>
    <w:rsid w:val="00927EEA"/>
    <w:rsid w:val="00927F62"/>
    <w:rsid w:val="0093025A"/>
    <w:rsid w:val="0093036D"/>
    <w:rsid w:val="0093087C"/>
    <w:rsid w:val="00930A28"/>
    <w:rsid w:val="00930C4C"/>
    <w:rsid w:val="00931567"/>
    <w:rsid w:val="0093244A"/>
    <w:rsid w:val="009326A8"/>
    <w:rsid w:val="00936A39"/>
    <w:rsid w:val="00936F12"/>
    <w:rsid w:val="00941977"/>
    <w:rsid w:val="00942B46"/>
    <w:rsid w:val="00943054"/>
    <w:rsid w:val="00943747"/>
    <w:rsid w:val="00943D54"/>
    <w:rsid w:val="00944333"/>
    <w:rsid w:val="0094441A"/>
    <w:rsid w:val="0094459F"/>
    <w:rsid w:val="009446AF"/>
    <w:rsid w:val="00944F8F"/>
    <w:rsid w:val="009453F2"/>
    <w:rsid w:val="0094661E"/>
    <w:rsid w:val="00946DFA"/>
    <w:rsid w:val="00946FCD"/>
    <w:rsid w:val="009475D7"/>
    <w:rsid w:val="00947CB6"/>
    <w:rsid w:val="009506D7"/>
    <w:rsid w:val="009507F2"/>
    <w:rsid w:val="00950DC4"/>
    <w:rsid w:val="009517C0"/>
    <w:rsid w:val="00951AA3"/>
    <w:rsid w:val="00952AAB"/>
    <w:rsid w:val="00953BB4"/>
    <w:rsid w:val="00955795"/>
    <w:rsid w:val="0095593D"/>
    <w:rsid w:val="00957D6B"/>
    <w:rsid w:val="00960225"/>
    <w:rsid w:val="009609ED"/>
    <w:rsid w:val="00960B04"/>
    <w:rsid w:val="00961A5D"/>
    <w:rsid w:val="00961D88"/>
    <w:rsid w:val="00962139"/>
    <w:rsid w:val="00962419"/>
    <w:rsid w:val="00962840"/>
    <w:rsid w:val="009635B1"/>
    <w:rsid w:val="00963C7C"/>
    <w:rsid w:val="00963F50"/>
    <w:rsid w:val="009647DB"/>
    <w:rsid w:val="00964F70"/>
    <w:rsid w:val="0096554F"/>
    <w:rsid w:val="009657B4"/>
    <w:rsid w:val="00965873"/>
    <w:rsid w:val="00965F14"/>
    <w:rsid w:val="00966A8C"/>
    <w:rsid w:val="00966CB8"/>
    <w:rsid w:val="00966F1F"/>
    <w:rsid w:val="009715F2"/>
    <w:rsid w:val="00971BF3"/>
    <w:rsid w:val="00972DE0"/>
    <w:rsid w:val="009736AE"/>
    <w:rsid w:val="00973C89"/>
    <w:rsid w:val="00973D20"/>
    <w:rsid w:val="009740FB"/>
    <w:rsid w:val="00974E9A"/>
    <w:rsid w:val="0097567C"/>
    <w:rsid w:val="00975AF5"/>
    <w:rsid w:val="0097634C"/>
    <w:rsid w:val="0097672B"/>
    <w:rsid w:val="00976DF2"/>
    <w:rsid w:val="0097746F"/>
    <w:rsid w:val="0097763D"/>
    <w:rsid w:val="009777B2"/>
    <w:rsid w:val="00977DCE"/>
    <w:rsid w:val="00980E65"/>
    <w:rsid w:val="0098165B"/>
    <w:rsid w:val="00981855"/>
    <w:rsid w:val="0098429D"/>
    <w:rsid w:val="00984378"/>
    <w:rsid w:val="009843F3"/>
    <w:rsid w:val="00984FDA"/>
    <w:rsid w:val="00985034"/>
    <w:rsid w:val="0098523C"/>
    <w:rsid w:val="009854FB"/>
    <w:rsid w:val="00985A0E"/>
    <w:rsid w:val="00985BCD"/>
    <w:rsid w:val="00985E25"/>
    <w:rsid w:val="00986122"/>
    <w:rsid w:val="009862FA"/>
    <w:rsid w:val="0098666E"/>
    <w:rsid w:val="0098681B"/>
    <w:rsid w:val="00987B36"/>
    <w:rsid w:val="0099037F"/>
    <w:rsid w:val="00990DEC"/>
    <w:rsid w:val="00990E2E"/>
    <w:rsid w:val="00991366"/>
    <w:rsid w:val="009924B4"/>
    <w:rsid w:val="00993749"/>
    <w:rsid w:val="009938D3"/>
    <w:rsid w:val="00993E29"/>
    <w:rsid w:val="00994298"/>
    <w:rsid w:val="009945E5"/>
    <w:rsid w:val="009953B8"/>
    <w:rsid w:val="0099559A"/>
    <w:rsid w:val="009959E1"/>
    <w:rsid w:val="00996EEE"/>
    <w:rsid w:val="009A0513"/>
    <w:rsid w:val="009A2D72"/>
    <w:rsid w:val="009A2E63"/>
    <w:rsid w:val="009A3147"/>
    <w:rsid w:val="009A3725"/>
    <w:rsid w:val="009A430A"/>
    <w:rsid w:val="009A4606"/>
    <w:rsid w:val="009A4A51"/>
    <w:rsid w:val="009A535F"/>
    <w:rsid w:val="009A5499"/>
    <w:rsid w:val="009A579E"/>
    <w:rsid w:val="009A658B"/>
    <w:rsid w:val="009B07A4"/>
    <w:rsid w:val="009B121A"/>
    <w:rsid w:val="009B2804"/>
    <w:rsid w:val="009B359F"/>
    <w:rsid w:val="009B40F1"/>
    <w:rsid w:val="009B4393"/>
    <w:rsid w:val="009B4D78"/>
    <w:rsid w:val="009B5620"/>
    <w:rsid w:val="009B6EDE"/>
    <w:rsid w:val="009B7A44"/>
    <w:rsid w:val="009C006A"/>
    <w:rsid w:val="009C030C"/>
    <w:rsid w:val="009C1506"/>
    <w:rsid w:val="009C16F8"/>
    <w:rsid w:val="009C2D6F"/>
    <w:rsid w:val="009C31A8"/>
    <w:rsid w:val="009C50CD"/>
    <w:rsid w:val="009C524E"/>
    <w:rsid w:val="009C5D5D"/>
    <w:rsid w:val="009C630C"/>
    <w:rsid w:val="009C6605"/>
    <w:rsid w:val="009C6B59"/>
    <w:rsid w:val="009C6C67"/>
    <w:rsid w:val="009C6CF8"/>
    <w:rsid w:val="009C74D4"/>
    <w:rsid w:val="009D03D5"/>
    <w:rsid w:val="009D04CE"/>
    <w:rsid w:val="009D1139"/>
    <w:rsid w:val="009D368E"/>
    <w:rsid w:val="009D3794"/>
    <w:rsid w:val="009D46F8"/>
    <w:rsid w:val="009D4D0A"/>
    <w:rsid w:val="009D57DA"/>
    <w:rsid w:val="009D5A41"/>
    <w:rsid w:val="009D6F92"/>
    <w:rsid w:val="009E0D5E"/>
    <w:rsid w:val="009E0DE4"/>
    <w:rsid w:val="009E1ECA"/>
    <w:rsid w:val="009E2BD2"/>
    <w:rsid w:val="009E2BF3"/>
    <w:rsid w:val="009E354B"/>
    <w:rsid w:val="009E364C"/>
    <w:rsid w:val="009E3959"/>
    <w:rsid w:val="009E45C8"/>
    <w:rsid w:val="009E4812"/>
    <w:rsid w:val="009E493B"/>
    <w:rsid w:val="009E4FB3"/>
    <w:rsid w:val="009E53E1"/>
    <w:rsid w:val="009F0D7F"/>
    <w:rsid w:val="009F148B"/>
    <w:rsid w:val="009F21A8"/>
    <w:rsid w:val="009F276B"/>
    <w:rsid w:val="009F2E3B"/>
    <w:rsid w:val="009F3B00"/>
    <w:rsid w:val="009F41F6"/>
    <w:rsid w:val="009F45C7"/>
    <w:rsid w:val="009F4B83"/>
    <w:rsid w:val="009F523E"/>
    <w:rsid w:val="009F5368"/>
    <w:rsid w:val="009F5D79"/>
    <w:rsid w:val="009F5F4F"/>
    <w:rsid w:val="009F65F6"/>
    <w:rsid w:val="009F6E72"/>
    <w:rsid w:val="009F7166"/>
    <w:rsid w:val="009F7728"/>
    <w:rsid w:val="00A00A7D"/>
    <w:rsid w:val="00A010CA"/>
    <w:rsid w:val="00A019A6"/>
    <w:rsid w:val="00A02CFD"/>
    <w:rsid w:val="00A03C0F"/>
    <w:rsid w:val="00A0418C"/>
    <w:rsid w:val="00A04326"/>
    <w:rsid w:val="00A053F2"/>
    <w:rsid w:val="00A058BA"/>
    <w:rsid w:val="00A06695"/>
    <w:rsid w:val="00A07101"/>
    <w:rsid w:val="00A07A24"/>
    <w:rsid w:val="00A07D4F"/>
    <w:rsid w:val="00A10DA4"/>
    <w:rsid w:val="00A11458"/>
    <w:rsid w:val="00A1271B"/>
    <w:rsid w:val="00A1295F"/>
    <w:rsid w:val="00A13012"/>
    <w:rsid w:val="00A130A2"/>
    <w:rsid w:val="00A1316C"/>
    <w:rsid w:val="00A13E14"/>
    <w:rsid w:val="00A13F2B"/>
    <w:rsid w:val="00A14935"/>
    <w:rsid w:val="00A14E85"/>
    <w:rsid w:val="00A15380"/>
    <w:rsid w:val="00A15DEE"/>
    <w:rsid w:val="00A166CB"/>
    <w:rsid w:val="00A214B3"/>
    <w:rsid w:val="00A21DAC"/>
    <w:rsid w:val="00A228B5"/>
    <w:rsid w:val="00A22D17"/>
    <w:rsid w:val="00A24771"/>
    <w:rsid w:val="00A2504A"/>
    <w:rsid w:val="00A257A1"/>
    <w:rsid w:val="00A2581F"/>
    <w:rsid w:val="00A25D6B"/>
    <w:rsid w:val="00A26A69"/>
    <w:rsid w:val="00A27049"/>
    <w:rsid w:val="00A27BF0"/>
    <w:rsid w:val="00A304EF"/>
    <w:rsid w:val="00A30AEB"/>
    <w:rsid w:val="00A31A38"/>
    <w:rsid w:val="00A32462"/>
    <w:rsid w:val="00A32609"/>
    <w:rsid w:val="00A338CC"/>
    <w:rsid w:val="00A33E97"/>
    <w:rsid w:val="00A35E6B"/>
    <w:rsid w:val="00A376A8"/>
    <w:rsid w:val="00A41992"/>
    <w:rsid w:val="00A41B6F"/>
    <w:rsid w:val="00A4259A"/>
    <w:rsid w:val="00A42CF5"/>
    <w:rsid w:val="00A438DC"/>
    <w:rsid w:val="00A43C77"/>
    <w:rsid w:val="00A43EE0"/>
    <w:rsid w:val="00A43FF8"/>
    <w:rsid w:val="00A4775F"/>
    <w:rsid w:val="00A477A7"/>
    <w:rsid w:val="00A508F0"/>
    <w:rsid w:val="00A50BB2"/>
    <w:rsid w:val="00A50CA4"/>
    <w:rsid w:val="00A511E2"/>
    <w:rsid w:val="00A5214E"/>
    <w:rsid w:val="00A52995"/>
    <w:rsid w:val="00A52D3F"/>
    <w:rsid w:val="00A5399D"/>
    <w:rsid w:val="00A53DE9"/>
    <w:rsid w:val="00A56576"/>
    <w:rsid w:val="00A56630"/>
    <w:rsid w:val="00A5714A"/>
    <w:rsid w:val="00A573A5"/>
    <w:rsid w:val="00A612B7"/>
    <w:rsid w:val="00A612D5"/>
    <w:rsid w:val="00A61DCC"/>
    <w:rsid w:val="00A62441"/>
    <w:rsid w:val="00A62864"/>
    <w:rsid w:val="00A64175"/>
    <w:rsid w:val="00A647DF"/>
    <w:rsid w:val="00A64D56"/>
    <w:rsid w:val="00A6650C"/>
    <w:rsid w:val="00A66868"/>
    <w:rsid w:val="00A668DC"/>
    <w:rsid w:val="00A66BE2"/>
    <w:rsid w:val="00A66F14"/>
    <w:rsid w:val="00A67B23"/>
    <w:rsid w:val="00A7021E"/>
    <w:rsid w:val="00A70412"/>
    <w:rsid w:val="00A71B3E"/>
    <w:rsid w:val="00A72487"/>
    <w:rsid w:val="00A72DED"/>
    <w:rsid w:val="00A738D7"/>
    <w:rsid w:val="00A73A49"/>
    <w:rsid w:val="00A73DA1"/>
    <w:rsid w:val="00A7477B"/>
    <w:rsid w:val="00A748BB"/>
    <w:rsid w:val="00A74E4E"/>
    <w:rsid w:val="00A7562E"/>
    <w:rsid w:val="00A768A9"/>
    <w:rsid w:val="00A76F2E"/>
    <w:rsid w:val="00A778FC"/>
    <w:rsid w:val="00A801A6"/>
    <w:rsid w:val="00A80893"/>
    <w:rsid w:val="00A80A81"/>
    <w:rsid w:val="00A80BA4"/>
    <w:rsid w:val="00A8135B"/>
    <w:rsid w:val="00A81D5F"/>
    <w:rsid w:val="00A82F9A"/>
    <w:rsid w:val="00A8319B"/>
    <w:rsid w:val="00A83390"/>
    <w:rsid w:val="00A83853"/>
    <w:rsid w:val="00A84091"/>
    <w:rsid w:val="00A8441F"/>
    <w:rsid w:val="00A84A92"/>
    <w:rsid w:val="00A84D19"/>
    <w:rsid w:val="00A84D2D"/>
    <w:rsid w:val="00A84D92"/>
    <w:rsid w:val="00A8593B"/>
    <w:rsid w:val="00A85B04"/>
    <w:rsid w:val="00A90547"/>
    <w:rsid w:val="00A9127D"/>
    <w:rsid w:val="00A9356A"/>
    <w:rsid w:val="00A94486"/>
    <w:rsid w:val="00A94B38"/>
    <w:rsid w:val="00A9528D"/>
    <w:rsid w:val="00A954AF"/>
    <w:rsid w:val="00A95DCC"/>
    <w:rsid w:val="00A95EC2"/>
    <w:rsid w:val="00A961F2"/>
    <w:rsid w:val="00A9739E"/>
    <w:rsid w:val="00AA03FB"/>
    <w:rsid w:val="00AA11F0"/>
    <w:rsid w:val="00AA1536"/>
    <w:rsid w:val="00AA1710"/>
    <w:rsid w:val="00AA1F65"/>
    <w:rsid w:val="00AA2228"/>
    <w:rsid w:val="00AA2A55"/>
    <w:rsid w:val="00AA30D8"/>
    <w:rsid w:val="00AA3603"/>
    <w:rsid w:val="00AA40A0"/>
    <w:rsid w:val="00AA5249"/>
    <w:rsid w:val="00AA5B26"/>
    <w:rsid w:val="00AA60A1"/>
    <w:rsid w:val="00AA6DBA"/>
    <w:rsid w:val="00AA772E"/>
    <w:rsid w:val="00AA7B8B"/>
    <w:rsid w:val="00AB095A"/>
    <w:rsid w:val="00AB0AE7"/>
    <w:rsid w:val="00AB1A8A"/>
    <w:rsid w:val="00AB2504"/>
    <w:rsid w:val="00AB283D"/>
    <w:rsid w:val="00AB3184"/>
    <w:rsid w:val="00AB392D"/>
    <w:rsid w:val="00AB40D6"/>
    <w:rsid w:val="00AB4F55"/>
    <w:rsid w:val="00AB5756"/>
    <w:rsid w:val="00AB5D7A"/>
    <w:rsid w:val="00AB5E88"/>
    <w:rsid w:val="00AB60A7"/>
    <w:rsid w:val="00AB6E0A"/>
    <w:rsid w:val="00AB7C87"/>
    <w:rsid w:val="00AB7E0A"/>
    <w:rsid w:val="00AC054C"/>
    <w:rsid w:val="00AC13FF"/>
    <w:rsid w:val="00AC1F3E"/>
    <w:rsid w:val="00AC2311"/>
    <w:rsid w:val="00AC2C33"/>
    <w:rsid w:val="00AC2D32"/>
    <w:rsid w:val="00AC31AB"/>
    <w:rsid w:val="00AC3999"/>
    <w:rsid w:val="00AC3E44"/>
    <w:rsid w:val="00AC4863"/>
    <w:rsid w:val="00AC5BA2"/>
    <w:rsid w:val="00AC5CC1"/>
    <w:rsid w:val="00AC62DC"/>
    <w:rsid w:val="00AC75C7"/>
    <w:rsid w:val="00AC7B6F"/>
    <w:rsid w:val="00AC7F8B"/>
    <w:rsid w:val="00AD1765"/>
    <w:rsid w:val="00AD23D6"/>
    <w:rsid w:val="00AD4A3C"/>
    <w:rsid w:val="00AD4AD9"/>
    <w:rsid w:val="00AD546B"/>
    <w:rsid w:val="00AD6C56"/>
    <w:rsid w:val="00AD7762"/>
    <w:rsid w:val="00AE0A32"/>
    <w:rsid w:val="00AE1D7E"/>
    <w:rsid w:val="00AE2648"/>
    <w:rsid w:val="00AE3D37"/>
    <w:rsid w:val="00AE3F27"/>
    <w:rsid w:val="00AE431F"/>
    <w:rsid w:val="00AE4589"/>
    <w:rsid w:val="00AE48D6"/>
    <w:rsid w:val="00AE4ABF"/>
    <w:rsid w:val="00AE5623"/>
    <w:rsid w:val="00AE5933"/>
    <w:rsid w:val="00AE665A"/>
    <w:rsid w:val="00AE6CF9"/>
    <w:rsid w:val="00AE7686"/>
    <w:rsid w:val="00AE7AE4"/>
    <w:rsid w:val="00AE7FF4"/>
    <w:rsid w:val="00AF0218"/>
    <w:rsid w:val="00AF0623"/>
    <w:rsid w:val="00AF07D4"/>
    <w:rsid w:val="00AF1369"/>
    <w:rsid w:val="00AF1BF5"/>
    <w:rsid w:val="00AF2942"/>
    <w:rsid w:val="00AF3BD2"/>
    <w:rsid w:val="00AF41E3"/>
    <w:rsid w:val="00AF5882"/>
    <w:rsid w:val="00AF590E"/>
    <w:rsid w:val="00AF5E17"/>
    <w:rsid w:val="00AF62C3"/>
    <w:rsid w:val="00AF644A"/>
    <w:rsid w:val="00AF6BB2"/>
    <w:rsid w:val="00AF6E84"/>
    <w:rsid w:val="00B00CED"/>
    <w:rsid w:val="00B01183"/>
    <w:rsid w:val="00B01CE5"/>
    <w:rsid w:val="00B02609"/>
    <w:rsid w:val="00B02941"/>
    <w:rsid w:val="00B032E2"/>
    <w:rsid w:val="00B03A8D"/>
    <w:rsid w:val="00B03CBD"/>
    <w:rsid w:val="00B051FD"/>
    <w:rsid w:val="00B061DC"/>
    <w:rsid w:val="00B0655F"/>
    <w:rsid w:val="00B07EED"/>
    <w:rsid w:val="00B10572"/>
    <w:rsid w:val="00B10F59"/>
    <w:rsid w:val="00B1127C"/>
    <w:rsid w:val="00B11721"/>
    <w:rsid w:val="00B13409"/>
    <w:rsid w:val="00B13559"/>
    <w:rsid w:val="00B14106"/>
    <w:rsid w:val="00B14149"/>
    <w:rsid w:val="00B14D30"/>
    <w:rsid w:val="00B1564A"/>
    <w:rsid w:val="00B178FB"/>
    <w:rsid w:val="00B17CFA"/>
    <w:rsid w:val="00B208B0"/>
    <w:rsid w:val="00B21AEE"/>
    <w:rsid w:val="00B225E4"/>
    <w:rsid w:val="00B2372B"/>
    <w:rsid w:val="00B23A07"/>
    <w:rsid w:val="00B23BCE"/>
    <w:rsid w:val="00B243B3"/>
    <w:rsid w:val="00B24485"/>
    <w:rsid w:val="00B24FC6"/>
    <w:rsid w:val="00B2520D"/>
    <w:rsid w:val="00B2556A"/>
    <w:rsid w:val="00B25778"/>
    <w:rsid w:val="00B25E7A"/>
    <w:rsid w:val="00B263C3"/>
    <w:rsid w:val="00B264D7"/>
    <w:rsid w:val="00B26E9F"/>
    <w:rsid w:val="00B2719F"/>
    <w:rsid w:val="00B30313"/>
    <w:rsid w:val="00B30505"/>
    <w:rsid w:val="00B305AC"/>
    <w:rsid w:val="00B31C7A"/>
    <w:rsid w:val="00B31FEE"/>
    <w:rsid w:val="00B32D54"/>
    <w:rsid w:val="00B331E9"/>
    <w:rsid w:val="00B34F6E"/>
    <w:rsid w:val="00B35573"/>
    <w:rsid w:val="00B361DA"/>
    <w:rsid w:val="00B36B80"/>
    <w:rsid w:val="00B371DB"/>
    <w:rsid w:val="00B374CF"/>
    <w:rsid w:val="00B37572"/>
    <w:rsid w:val="00B40198"/>
    <w:rsid w:val="00B4056C"/>
    <w:rsid w:val="00B40DD2"/>
    <w:rsid w:val="00B4161F"/>
    <w:rsid w:val="00B41ABA"/>
    <w:rsid w:val="00B41FA6"/>
    <w:rsid w:val="00B441F2"/>
    <w:rsid w:val="00B4598D"/>
    <w:rsid w:val="00B4619F"/>
    <w:rsid w:val="00B469C6"/>
    <w:rsid w:val="00B46B74"/>
    <w:rsid w:val="00B47F19"/>
    <w:rsid w:val="00B50A72"/>
    <w:rsid w:val="00B50F4B"/>
    <w:rsid w:val="00B50FFF"/>
    <w:rsid w:val="00B515C7"/>
    <w:rsid w:val="00B5206E"/>
    <w:rsid w:val="00B53196"/>
    <w:rsid w:val="00B537E3"/>
    <w:rsid w:val="00B53A7F"/>
    <w:rsid w:val="00B5485A"/>
    <w:rsid w:val="00B54B51"/>
    <w:rsid w:val="00B5524A"/>
    <w:rsid w:val="00B56C17"/>
    <w:rsid w:val="00B57676"/>
    <w:rsid w:val="00B57B8F"/>
    <w:rsid w:val="00B603EA"/>
    <w:rsid w:val="00B608FA"/>
    <w:rsid w:val="00B60E9C"/>
    <w:rsid w:val="00B62BA0"/>
    <w:rsid w:val="00B62F43"/>
    <w:rsid w:val="00B63EA3"/>
    <w:rsid w:val="00B6451E"/>
    <w:rsid w:val="00B645C0"/>
    <w:rsid w:val="00B64B39"/>
    <w:rsid w:val="00B654B5"/>
    <w:rsid w:val="00B659B0"/>
    <w:rsid w:val="00B66227"/>
    <w:rsid w:val="00B66778"/>
    <w:rsid w:val="00B66B2E"/>
    <w:rsid w:val="00B66D34"/>
    <w:rsid w:val="00B67473"/>
    <w:rsid w:val="00B675AB"/>
    <w:rsid w:val="00B67BED"/>
    <w:rsid w:val="00B70FE8"/>
    <w:rsid w:val="00B71674"/>
    <w:rsid w:val="00B726AC"/>
    <w:rsid w:val="00B73099"/>
    <w:rsid w:val="00B73B61"/>
    <w:rsid w:val="00B73D7F"/>
    <w:rsid w:val="00B73FE7"/>
    <w:rsid w:val="00B741FA"/>
    <w:rsid w:val="00B74644"/>
    <w:rsid w:val="00B748B2"/>
    <w:rsid w:val="00B7529E"/>
    <w:rsid w:val="00B75C94"/>
    <w:rsid w:val="00B761B5"/>
    <w:rsid w:val="00B76578"/>
    <w:rsid w:val="00B76A82"/>
    <w:rsid w:val="00B7713D"/>
    <w:rsid w:val="00B773E8"/>
    <w:rsid w:val="00B80443"/>
    <w:rsid w:val="00B81228"/>
    <w:rsid w:val="00B820CA"/>
    <w:rsid w:val="00B8311A"/>
    <w:rsid w:val="00B83EA7"/>
    <w:rsid w:val="00B846F4"/>
    <w:rsid w:val="00B84720"/>
    <w:rsid w:val="00B85157"/>
    <w:rsid w:val="00B8515A"/>
    <w:rsid w:val="00B851F2"/>
    <w:rsid w:val="00B85215"/>
    <w:rsid w:val="00B853B6"/>
    <w:rsid w:val="00B85C9E"/>
    <w:rsid w:val="00B86B46"/>
    <w:rsid w:val="00B87890"/>
    <w:rsid w:val="00B87BFB"/>
    <w:rsid w:val="00B9076A"/>
    <w:rsid w:val="00B91051"/>
    <w:rsid w:val="00B91319"/>
    <w:rsid w:val="00B927D8"/>
    <w:rsid w:val="00B92E1B"/>
    <w:rsid w:val="00B93981"/>
    <w:rsid w:val="00B9455A"/>
    <w:rsid w:val="00B947CA"/>
    <w:rsid w:val="00B9654D"/>
    <w:rsid w:val="00B97AD3"/>
    <w:rsid w:val="00B97C03"/>
    <w:rsid w:val="00BA03F9"/>
    <w:rsid w:val="00BA08D1"/>
    <w:rsid w:val="00BA121E"/>
    <w:rsid w:val="00BA16E6"/>
    <w:rsid w:val="00BA19C4"/>
    <w:rsid w:val="00BA3763"/>
    <w:rsid w:val="00BA3F4A"/>
    <w:rsid w:val="00BA40F9"/>
    <w:rsid w:val="00BA43F3"/>
    <w:rsid w:val="00BA5244"/>
    <w:rsid w:val="00BA56B1"/>
    <w:rsid w:val="00BA636F"/>
    <w:rsid w:val="00BA77A1"/>
    <w:rsid w:val="00BA79B7"/>
    <w:rsid w:val="00BA7A9E"/>
    <w:rsid w:val="00BB04C4"/>
    <w:rsid w:val="00BB09CE"/>
    <w:rsid w:val="00BB170B"/>
    <w:rsid w:val="00BB1A85"/>
    <w:rsid w:val="00BB229F"/>
    <w:rsid w:val="00BB264E"/>
    <w:rsid w:val="00BB2786"/>
    <w:rsid w:val="00BB27B6"/>
    <w:rsid w:val="00BB2DF7"/>
    <w:rsid w:val="00BB5194"/>
    <w:rsid w:val="00BB67DC"/>
    <w:rsid w:val="00BB7518"/>
    <w:rsid w:val="00BC0A3B"/>
    <w:rsid w:val="00BC0A55"/>
    <w:rsid w:val="00BC0DC4"/>
    <w:rsid w:val="00BC18A6"/>
    <w:rsid w:val="00BC1AA2"/>
    <w:rsid w:val="00BC2FB8"/>
    <w:rsid w:val="00BC341C"/>
    <w:rsid w:val="00BC35FB"/>
    <w:rsid w:val="00BC424F"/>
    <w:rsid w:val="00BC5013"/>
    <w:rsid w:val="00BC7D7E"/>
    <w:rsid w:val="00BC7DB5"/>
    <w:rsid w:val="00BD03DB"/>
    <w:rsid w:val="00BD0A6A"/>
    <w:rsid w:val="00BD1291"/>
    <w:rsid w:val="00BD19DA"/>
    <w:rsid w:val="00BD1C22"/>
    <w:rsid w:val="00BD1DA6"/>
    <w:rsid w:val="00BD2195"/>
    <w:rsid w:val="00BD3012"/>
    <w:rsid w:val="00BD3E01"/>
    <w:rsid w:val="00BD430D"/>
    <w:rsid w:val="00BD46DD"/>
    <w:rsid w:val="00BD5120"/>
    <w:rsid w:val="00BD6A81"/>
    <w:rsid w:val="00BD78D7"/>
    <w:rsid w:val="00BD7C14"/>
    <w:rsid w:val="00BE0506"/>
    <w:rsid w:val="00BE121A"/>
    <w:rsid w:val="00BE2C06"/>
    <w:rsid w:val="00BE3B2A"/>
    <w:rsid w:val="00BE4BA3"/>
    <w:rsid w:val="00BE6598"/>
    <w:rsid w:val="00BE6628"/>
    <w:rsid w:val="00BE6FF1"/>
    <w:rsid w:val="00BE70FF"/>
    <w:rsid w:val="00BE784F"/>
    <w:rsid w:val="00BF06F1"/>
    <w:rsid w:val="00BF1850"/>
    <w:rsid w:val="00BF2488"/>
    <w:rsid w:val="00BF2553"/>
    <w:rsid w:val="00BF29FD"/>
    <w:rsid w:val="00BF2FBD"/>
    <w:rsid w:val="00BF39B2"/>
    <w:rsid w:val="00BF3BE9"/>
    <w:rsid w:val="00BF40DF"/>
    <w:rsid w:val="00BF4385"/>
    <w:rsid w:val="00BF48DB"/>
    <w:rsid w:val="00BF4A73"/>
    <w:rsid w:val="00BF56C6"/>
    <w:rsid w:val="00BF6D0A"/>
    <w:rsid w:val="00C00753"/>
    <w:rsid w:val="00C00A5D"/>
    <w:rsid w:val="00C021BF"/>
    <w:rsid w:val="00C023BC"/>
    <w:rsid w:val="00C03683"/>
    <w:rsid w:val="00C04917"/>
    <w:rsid w:val="00C0558D"/>
    <w:rsid w:val="00C055D4"/>
    <w:rsid w:val="00C059F1"/>
    <w:rsid w:val="00C05C54"/>
    <w:rsid w:val="00C06198"/>
    <w:rsid w:val="00C06C8B"/>
    <w:rsid w:val="00C06D10"/>
    <w:rsid w:val="00C07516"/>
    <w:rsid w:val="00C07F4C"/>
    <w:rsid w:val="00C11F28"/>
    <w:rsid w:val="00C12A4D"/>
    <w:rsid w:val="00C14351"/>
    <w:rsid w:val="00C14CB7"/>
    <w:rsid w:val="00C150EE"/>
    <w:rsid w:val="00C15335"/>
    <w:rsid w:val="00C15E3C"/>
    <w:rsid w:val="00C15E5B"/>
    <w:rsid w:val="00C163E1"/>
    <w:rsid w:val="00C17927"/>
    <w:rsid w:val="00C20432"/>
    <w:rsid w:val="00C20922"/>
    <w:rsid w:val="00C2105D"/>
    <w:rsid w:val="00C21107"/>
    <w:rsid w:val="00C22C0B"/>
    <w:rsid w:val="00C22FA8"/>
    <w:rsid w:val="00C236B0"/>
    <w:rsid w:val="00C24B6B"/>
    <w:rsid w:val="00C26490"/>
    <w:rsid w:val="00C266EB"/>
    <w:rsid w:val="00C27854"/>
    <w:rsid w:val="00C27C80"/>
    <w:rsid w:val="00C30186"/>
    <w:rsid w:val="00C30B5F"/>
    <w:rsid w:val="00C31E12"/>
    <w:rsid w:val="00C31E57"/>
    <w:rsid w:val="00C33640"/>
    <w:rsid w:val="00C336F5"/>
    <w:rsid w:val="00C33E91"/>
    <w:rsid w:val="00C34262"/>
    <w:rsid w:val="00C3476E"/>
    <w:rsid w:val="00C35211"/>
    <w:rsid w:val="00C35502"/>
    <w:rsid w:val="00C3584F"/>
    <w:rsid w:val="00C35B85"/>
    <w:rsid w:val="00C37569"/>
    <w:rsid w:val="00C37848"/>
    <w:rsid w:val="00C41D17"/>
    <w:rsid w:val="00C421E9"/>
    <w:rsid w:val="00C42FAE"/>
    <w:rsid w:val="00C44560"/>
    <w:rsid w:val="00C44B8C"/>
    <w:rsid w:val="00C44BA9"/>
    <w:rsid w:val="00C457B3"/>
    <w:rsid w:val="00C47A54"/>
    <w:rsid w:val="00C47B27"/>
    <w:rsid w:val="00C50064"/>
    <w:rsid w:val="00C50301"/>
    <w:rsid w:val="00C51FE0"/>
    <w:rsid w:val="00C52A2E"/>
    <w:rsid w:val="00C53232"/>
    <w:rsid w:val="00C54ABC"/>
    <w:rsid w:val="00C5506D"/>
    <w:rsid w:val="00C55376"/>
    <w:rsid w:val="00C55A5A"/>
    <w:rsid w:val="00C55A77"/>
    <w:rsid w:val="00C57230"/>
    <w:rsid w:val="00C572C1"/>
    <w:rsid w:val="00C5790D"/>
    <w:rsid w:val="00C60585"/>
    <w:rsid w:val="00C634F3"/>
    <w:rsid w:val="00C637CA"/>
    <w:rsid w:val="00C63D76"/>
    <w:rsid w:val="00C63D94"/>
    <w:rsid w:val="00C63F5F"/>
    <w:rsid w:val="00C64E9C"/>
    <w:rsid w:val="00C65A43"/>
    <w:rsid w:val="00C66644"/>
    <w:rsid w:val="00C67462"/>
    <w:rsid w:val="00C67F1E"/>
    <w:rsid w:val="00C67FA1"/>
    <w:rsid w:val="00C700DF"/>
    <w:rsid w:val="00C7093B"/>
    <w:rsid w:val="00C71A02"/>
    <w:rsid w:val="00C71F24"/>
    <w:rsid w:val="00C72880"/>
    <w:rsid w:val="00C72CFB"/>
    <w:rsid w:val="00C73C4F"/>
    <w:rsid w:val="00C747B8"/>
    <w:rsid w:val="00C747C1"/>
    <w:rsid w:val="00C74972"/>
    <w:rsid w:val="00C74A6E"/>
    <w:rsid w:val="00C74DE3"/>
    <w:rsid w:val="00C74DF5"/>
    <w:rsid w:val="00C77F3A"/>
    <w:rsid w:val="00C81B96"/>
    <w:rsid w:val="00C831DB"/>
    <w:rsid w:val="00C83885"/>
    <w:rsid w:val="00C83DA4"/>
    <w:rsid w:val="00C846B6"/>
    <w:rsid w:val="00C90E2E"/>
    <w:rsid w:val="00C90FFB"/>
    <w:rsid w:val="00C91E69"/>
    <w:rsid w:val="00C936F4"/>
    <w:rsid w:val="00C93A3A"/>
    <w:rsid w:val="00C93FB2"/>
    <w:rsid w:val="00C95779"/>
    <w:rsid w:val="00C95BE2"/>
    <w:rsid w:val="00C96757"/>
    <w:rsid w:val="00C972F5"/>
    <w:rsid w:val="00CA0383"/>
    <w:rsid w:val="00CA0532"/>
    <w:rsid w:val="00CA0804"/>
    <w:rsid w:val="00CA18DC"/>
    <w:rsid w:val="00CA1E52"/>
    <w:rsid w:val="00CA3D1F"/>
    <w:rsid w:val="00CA3E48"/>
    <w:rsid w:val="00CA40AC"/>
    <w:rsid w:val="00CA518B"/>
    <w:rsid w:val="00CA58F7"/>
    <w:rsid w:val="00CA6196"/>
    <w:rsid w:val="00CA6836"/>
    <w:rsid w:val="00CA698B"/>
    <w:rsid w:val="00CA6D6D"/>
    <w:rsid w:val="00CA7686"/>
    <w:rsid w:val="00CA7E32"/>
    <w:rsid w:val="00CB02B6"/>
    <w:rsid w:val="00CB07DA"/>
    <w:rsid w:val="00CB0E62"/>
    <w:rsid w:val="00CB16C7"/>
    <w:rsid w:val="00CB193C"/>
    <w:rsid w:val="00CB292C"/>
    <w:rsid w:val="00CB2A95"/>
    <w:rsid w:val="00CB2C9C"/>
    <w:rsid w:val="00CB2D54"/>
    <w:rsid w:val="00CB351F"/>
    <w:rsid w:val="00CB3B71"/>
    <w:rsid w:val="00CB3FBB"/>
    <w:rsid w:val="00CB5444"/>
    <w:rsid w:val="00CB54B2"/>
    <w:rsid w:val="00CB62C3"/>
    <w:rsid w:val="00CB6862"/>
    <w:rsid w:val="00CB688B"/>
    <w:rsid w:val="00CB6E0C"/>
    <w:rsid w:val="00CB74F0"/>
    <w:rsid w:val="00CB7FC0"/>
    <w:rsid w:val="00CC08E9"/>
    <w:rsid w:val="00CC1538"/>
    <w:rsid w:val="00CC1BE7"/>
    <w:rsid w:val="00CC1FAE"/>
    <w:rsid w:val="00CC22FF"/>
    <w:rsid w:val="00CC234B"/>
    <w:rsid w:val="00CC2662"/>
    <w:rsid w:val="00CC3A15"/>
    <w:rsid w:val="00CC3C66"/>
    <w:rsid w:val="00CC3EB0"/>
    <w:rsid w:val="00CC447F"/>
    <w:rsid w:val="00CC4661"/>
    <w:rsid w:val="00CC496C"/>
    <w:rsid w:val="00CC4A66"/>
    <w:rsid w:val="00CC67DB"/>
    <w:rsid w:val="00CC68F9"/>
    <w:rsid w:val="00CC756F"/>
    <w:rsid w:val="00CC76E3"/>
    <w:rsid w:val="00CD153D"/>
    <w:rsid w:val="00CD16B4"/>
    <w:rsid w:val="00CD236E"/>
    <w:rsid w:val="00CD3096"/>
    <w:rsid w:val="00CD34AB"/>
    <w:rsid w:val="00CD5B16"/>
    <w:rsid w:val="00CD6B9D"/>
    <w:rsid w:val="00CD6D46"/>
    <w:rsid w:val="00CD718E"/>
    <w:rsid w:val="00CD76F7"/>
    <w:rsid w:val="00CD7B69"/>
    <w:rsid w:val="00CE0A9A"/>
    <w:rsid w:val="00CE0C75"/>
    <w:rsid w:val="00CE300C"/>
    <w:rsid w:val="00CE3B0A"/>
    <w:rsid w:val="00CE3E28"/>
    <w:rsid w:val="00CE49A9"/>
    <w:rsid w:val="00CE6865"/>
    <w:rsid w:val="00CE702C"/>
    <w:rsid w:val="00CF0DD7"/>
    <w:rsid w:val="00CF12A8"/>
    <w:rsid w:val="00CF14DE"/>
    <w:rsid w:val="00CF1B19"/>
    <w:rsid w:val="00CF29FD"/>
    <w:rsid w:val="00CF2E90"/>
    <w:rsid w:val="00CF3233"/>
    <w:rsid w:val="00CF38EF"/>
    <w:rsid w:val="00CF3C48"/>
    <w:rsid w:val="00CF42FF"/>
    <w:rsid w:val="00CF4981"/>
    <w:rsid w:val="00CF52D9"/>
    <w:rsid w:val="00CF5C24"/>
    <w:rsid w:val="00CF5D40"/>
    <w:rsid w:val="00CF5E26"/>
    <w:rsid w:val="00CF5E5D"/>
    <w:rsid w:val="00CF5EE7"/>
    <w:rsid w:val="00CF60C9"/>
    <w:rsid w:val="00CF6857"/>
    <w:rsid w:val="00CF7F41"/>
    <w:rsid w:val="00D00C23"/>
    <w:rsid w:val="00D00F91"/>
    <w:rsid w:val="00D01D63"/>
    <w:rsid w:val="00D020B3"/>
    <w:rsid w:val="00D03C62"/>
    <w:rsid w:val="00D03D40"/>
    <w:rsid w:val="00D043F5"/>
    <w:rsid w:val="00D057E8"/>
    <w:rsid w:val="00D05E6F"/>
    <w:rsid w:val="00D075B4"/>
    <w:rsid w:val="00D116A8"/>
    <w:rsid w:val="00D12C68"/>
    <w:rsid w:val="00D134F7"/>
    <w:rsid w:val="00D13522"/>
    <w:rsid w:val="00D13B82"/>
    <w:rsid w:val="00D1481B"/>
    <w:rsid w:val="00D156F2"/>
    <w:rsid w:val="00D160F5"/>
    <w:rsid w:val="00D16492"/>
    <w:rsid w:val="00D166D2"/>
    <w:rsid w:val="00D17551"/>
    <w:rsid w:val="00D17A7A"/>
    <w:rsid w:val="00D20FE0"/>
    <w:rsid w:val="00D210E8"/>
    <w:rsid w:val="00D21704"/>
    <w:rsid w:val="00D21B1E"/>
    <w:rsid w:val="00D21F46"/>
    <w:rsid w:val="00D22B95"/>
    <w:rsid w:val="00D24468"/>
    <w:rsid w:val="00D2453B"/>
    <w:rsid w:val="00D24F52"/>
    <w:rsid w:val="00D25C90"/>
    <w:rsid w:val="00D26B63"/>
    <w:rsid w:val="00D3083D"/>
    <w:rsid w:val="00D31365"/>
    <w:rsid w:val="00D31447"/>
    <w:rsid w:val="00D316D5"/>
    <w:rsid w:val="00D318B3"/>
    <w:rsid w:val="00D31CD2"/>
    <w:rsid w:val="00D326FA"/>
    <w:rsid w:val="00D33430"/>
    <w:rsid w:val="00D3420D"/>
    <w:rsid w:val="00D34970"/>
    <w:rsid w:val="00D34B83"/>
    <w:rsid w:val="00D35686"/>
    <w:rsid w:val="00D36333"/>
    <w:rsid w:val="00D4021D"/>
    <w:rsid w:val="00D402DF"/>
    <w:rsid w:val="00D424CB"/>
    <w:rsid w:val="00D427F2"/>
    <w:rsid w:val="00D4426D"/>
    <w:rsid w:val="00D457C9"/>
    <w:rsid w:val="00D45A3E"/>
    <w:rsid w:val="00D45C3A"/>
    <w:rsid w:val="00D45FAD"/>
    <w:rsid w:val="00D4663B"/>
    <w:rsid w:val="00D4682C"/>
    <w:rsid w:val="00D468AC"/>
    <w:rsid w:val="00D468EE"/>
    <w:rsid w:val="00D5026C"/>
    <w:rsid w:val="00D52565"/>
    <w:rsid w:val="00D52BF5"/>
    <w:rsid w:val="00D541F8"/>
    <w:rsid w:val="00D542A4"/>
    <w:rsid w:val="00D54631"/>
    <w:rsid w:val="00D556FD"/>
    <w:rsid w:val="00D5645F"/>
    <w:rsid w:val="00D5781E"/>
    <w:rsid w:val="00D57C5C"/>
    <w:rsid w:val="00D57CCB"/>
    <w:rsid w:val="00D60FD1"/>
    <w:rsid w:val="00D6168E"/>
    <w:rsid w:val="00D61B1E"/>
    <w:rsid w:val="00D61DE5"/>
    <w:rsid w:val="00D61F54"/>
    <w:rsid w:val="00D621EE"/>
    <w:rsid w:val="00D62A06"/>
    <w:rsid w:val="00D63459"/>
    <w:rsid w:val="00D634CE"/>
    <w:rsid w:val="00D63A4B"/>
    <w:rsid w:val="00D65C1D"/>
    <w:rsid w:val="00D66545"/>
    <w:rsid w:val="00D6663A"/>
    <w:rsid w:val="00D66F57"/>
    <w:rsid w:val="00D67B44"/>
    <w:rsid w:val="00D70FF1"/>
    <w:rsid w:val="00D71388"/>
    <w:rsid w:val="00D71968"/>
    <w:rsid w:val="00D71DAE"/>
    <w:rsid w:val="00D71DE1"/>
    <w:rsid w:val="00D72510"/>
    <w:rsid w:val="00D72BDB"/>
    <w:rsid w:val="00D731A2"/>
    <w:rsid w:val="00D73507"/>
    <w:rsid w:val="00D73588"/>
    <w:rsid w:val="00D73FD7"/>
    <w:rsid w:val="00D74E9C"/>
    <w:rsid w:val="00D754F3"/>
    <w:rsid w:val="00D763A7"/>
    <w:rsid w:val="00D76C10"/>
    <w:rsid w:val="00D771E8"/>
    <w:rsid w:val="00D77A5C"/>
    <w:rsid w:val="00D77B73"/>
    <w:rsid w:val="00D801A2"/>
    <w:rsid w:val="00D803EA"/>
    <w:rsid w:val="00D8104B"/>
    <w:rsid w:val="00D81F51"/>
    <w:rsid w:val="00D820F7"/>
    <w:rsid w:val="00D829B3"/>
    <w:rsid w:val="00D832FD"/>
    <w:rsid w:val="00D83EFF"/>
    <w:rsid w:val="00D84C05"/>
    <w:rsid w:val="00D84D3F"/>
    <w:rsid w:val="00D84D56"/>
    <w:rsid w:val="00D85445"/>
    <w:rsid w:val="00D8754A"/>
    <w:rsid w:val="00D9028A"/>
    <w:rsid w:val="00D91230"/>
    <w:rsid w:val="00D915A5"/>
    <w:rsid w:val="00D91B6B"/>
    <w:rsid w:val="00D91E2D"/>
    <w:rsid w:val="00D920D3"/>
    <w:rsid w:val="00D92F7B"/>
    <w:rsid w:val="00D934FD"/>
    <w:rsid w:val="00D936AB"/>
    <w:rsid w:val="00D93C4F"/>
    <w:rsid w:val="00D94E45"/>
    <w:rsid w:val="00D94FB0"/>
    <w:rsid w:val="00D959A8"/>
    <w:rsid w:val="00D95DE0"/>
    <w:rsid w:val="00D970F5"/>
    <w:rsid w:val="00D97264"/>
    <w:rsid w:val="00D974DD"/>
    <w:rsid w:val="00D97643"/>
    <w:rsid w:val="00D976D8"/>
    <w:rsid w:val="00D977ED"/>
    <w:rsid w:val="00DA0DBE"/>
    <w:rsid w:val="00DA0EF3"/>
    <w:rsid w:val="00DA1974"/>
    <w:rsid w:val="00DA1D81"/>
    <w:rsid w:val="00DA2956"/>
    <w:rsid w:val="00DA29C1"/>
    <w:rsid w:val="00DA34F5"/>
    <w:rsid w:val="00DA3A61"/>
    <w:rsid w:val="00DA4D0E"/>
    <w:rsid w:val="00DA5168"/>
    <w:rsid w:val="00DA52DB"/>
    <w:rsid w:val="00DA6573"/>
    <w:rsid w:val="00DA6C66"/>
    <w:rsid w:val="00DA710C"/>
    <w:rsid w:val="00DA7929"/>
    <w:rsid w:val="00DA7B52"/>
    <w:rsid w:val="00DA7E1E"/>
    <w:rsid w:val="00DB0650"/>
    <w:rsid w:val="00DB0DBE"/>
    <w:rsid w:val="00DB181A"/>
    <w:rsid w:val="00DB2872"/>
    <w:rsid w:val="00DB366F"/>
    <w:rsid w:val="00DB3746"/>
    <w:rsid w:val="00DB3BFE"/>
    <w:rsid w:val="00DB4423"/>
    <w:rsid w:val="00DB534A"/>
    <w:rsid w:val="00DB68BD"/>
    <w:rsid w:val="00DB708C"/>
    <w:rsid w:val="00DB71CC"/>
    <w:rsid w:val="00DB7437"/>
    <w:rsid w:val="00DB74BF"/>
    <w:rsid w:val="00DB7CD3"/>
    <w:rsid w:val="00DC0723"/>
    <w:rsid w:val="00DC0A42"/>
    <w:rsid w:val="00DC1161"/>
    <w:rsid w:val="00DC1CDD"/>
    <w:rsid w:val="00DC1E56"/>
    <w:rsid w:val="00DC207A"/>
    <w:rsid w:val="00DC2394"/>
    <w:rsid w:val="00DC33A7"/>
    <w:rsid w:val="00DC3891"/>
    <w:rsid w:val="00DC39D8"/>
    <w:rsid w:val="00DC3EA3"/>
    <w:rsid w:val="00DC402C"/>
    <w:rsid w:val="00DC53B1"/>
    <w:rsid w:val="00DC5523"/>
    <w:rsid w:val="00DC5FC7"/>
    <w:rsid w:val="00DC6C0F"/>
    <w:rsid w:val="00DC70F1"/>
    <w:rsid w:val="00DD0471"/>
    <w:rsid w:val="00DD0652"/>
    <w:rsid w:val="00DD0E84"/>
    <w:rsid w:val="00DD2487"/>
    <w:rsid w:val="00DD39CC"/>
    <w:rsid w:val="00DD3F65"/>
    <w:rsid w:val="00DD430E"/>
    <w:rsid w:val="00DD463B"/>
    <w:rsid w:val="00DD4BB0"/>
    <w:rsid w:val="00DD4FA8"/>
    <w:rsid w:val="00DD7176"/>
    <w:rsid w:val="00DD7614"/>
    <w:rsid w:val="00DD7841"/>
    <w:rsid w:val="00DE035B"/>
    <w:rsid w:val="00DE17E8"/>
    <w:rsid w:val="00DE1D39"/>
    <w:rsid w:val="00DE24AF"/>
    <w:rsid w:val="00DE25C2"/>
    <w:rsid w:val="00DE3726"/>
    <w:rsid w:val="00DE38EC"/>
    <w:rsid w:val="00DE64CC"/>
    <w:rsid w:val="00DE71F0"/>
    <w:rsid w:val="00DE736F"/>
    <w:rsid w:val="00DE78B9"/>
    <w:rsid w:val="00DF000F"/>
    <w:rsid w:val="00DF12EA"/>
    <w:rsid w:val="00DF1F11"/>
    <w:rsid w:val="00DF2F70"/>
    <w:rsid w:val="00DF35DE"/>
    <w:rsid w:val="00DF43EA"/>
    <w:rsid w:val="00DF4A72"/>
    <w:rsid w:val="00DF4EDE"/>
    <w:rsid w:val="00DF52C3"/>
    <w:rsid w:val="00DF5747"/>
    <w:rsid w:val="00DF5A90"/>
    <w:rsid w:val="00DF740C"/>
    <w:rsid w:val="00E003CF"/>
    <w:rsid w:val="00E00583"/>
    <w:rsid w:val="00E0149D"/>
    <w:rsid w:val="00E0279A"/>
    <w:rsid w:val="00E035D6"/>
    <w:rsid w:val="00E05611"/>
    <w:rsid w:val="00E066E8"/>
    <w:rsid w:val="00E07E77"/>
    <w:rsid w:val="00E07F3E"/>
    <w:rsid w:val="00E1092F"/>
    <w:rsid w:val="00E11C75"/>
    <w:rsid w:val="00E122E1"/>
    <w:rsid w:val="00E12BD8"/>
    <w:rsid w:val="00E12C9A"/>
    <w:rsid w:val="00E138B1"/>
    <w:rsid w:val="00E13A1E"/>
    <w:rsid w:val="00E13F1D"/>
    <w:rsid w:val="00E154FE"/>
    <w:rsid w:val="00E15667"/>
    <w:rsid w:val="00E156CD"/>
    <w:rsid w:val="00E16335"/>
    <w:rsid w:val="00E163EE"/>
    <w:rsid w:val="00E16CAA"/>
    <w:rsid w:val="00E170E9"/>
    <w:rsid w:val="00E17B2E"/>
    <w:rsid w:val="00E17EBA"/>
    <w:rsid w:val="00E204C9"/>
    <w:rsid w:val="00E2089A"/>
    <w:rsid w:val="00E213B9"/>
    <w:rsid w:val="00E24E4E"/>
    <w:rsid w:val="00E25971"/>
    <w:rsid w:val="00E259C3"/>
    <w:rsid w:val="00E25A84"/>
    <w:rsid w:val="00E25CAE"/>
    <w:rsid w:val="00E25EC6"/>
    <w:rsid w:val="00E26E4F"/>
    <w:rsid w:val="00E301A2"/>
    <w:rsid w:val="00E30C4A"/>
    <w:rsid w:val="00E30CD5"/>
    <w:rsid w:val="00E3195F"/>
    <w:rsid w:val="00E320E6"/>
    <w:rsid w:val="00E3298E"/>
    <w:rsid w:val="00E32E31"/>
    <w:rsid w:val="00E33D1A"/>
    <w:rsid w:val="00E34D45"/>
    <w:rsid w:val="00E34D76"/>
    <w:rsid w:val="00E35E2B"/>
    <w:rsid w:val="00E369EB"/>
    <w:rsid w:val="00E371CC"/>
    <w:rsid w:val="00E419B0"/>
    <w:rsid w:val="00E41B8D"/>
    <w:rsid w:val="00E41FB5"/>
    <w:rsid w:val="00E42040"/>
    <w:rsid w:val="00E4237D"/>
    <w:rsid w:val="00E43177"/>
    <w:rsid w:val="00E438E8"/>
    <w:rsid w:val="00E443BA"/>
    <w:rsid w:val="00E44BAF"/>
    <w:rsid w:val="00E44FDD"/>
    <w:rsid w:val="00E45B10"/>
    <w:rsid w:val="00E45B58"/>
    <w:rsid w:val="00E45D3D"/>
    <w:rsid w:val="00E461B7"/>
    <w:rsid w:val="00E47069"/>
    <w:rsid w:val="00E5000A"/>
    <w:rsid w:val="00E52928"/>
    <w:rsid w:val="00E53068"/>
    <w:rsid w:val="00E537AB"/>
    <w:rsid w:val="00E53CF1"/>
    <w:rsid w:val="00E53EFE"/>
    <w:rsid w:val="00E53F89"/>
    <w:rsid w:val="00E54875"/>
    <w:rsid w:val="00E5531E"/>
    <w:rsid w:val="00E5606A"/>
    <w:rsid w:val="00E560C1"/>
    <w:rsid w:val="00E57E90"/>
    <w:rsid w:val="00E61186"/>
    <w:rsid w:val="00E6141B"/>
    <w:rsid w:val="00E61C30"/>
    <w:rsid w:val="00E62FA0"/>
    <w:rsid w:val="00E6335C"/>
    <w:rsid w:val="00E638BA"/>
    <w:rsid w:val="00E63C6D"/>
    <w:rsid w:val="00E64764"/>
    <w:rsid w:val="00E65105"/>
    <w:rsid w:val="00E66884"/>
    <w:rsid w:val="00E66AF3"/>
    <w:rsid w:val="00E67A7D"/>
    <w:rsid w:val="00E743A4"/>
    <w:rsid w:val="00E7444D"/>
    <w:rsid w:val="00E744D5"/>
    <w:rsid w:val="00E74D72"/>
    <w:rsid w:val="00E74EF7"/>
    <w:rsid w:val="00E759B5"/>
    <w:rsid w:val="00E760E6"/>
    <w:rsid w:val="00E77663"/>
    <w:rsid w:val="00E77A71"/>
    <w:rsid w:val="00E77E73"/>
    <w:rsid w:val="00E81227"/>
    <w:rsid w:val="00E83126"/>
    <w:rsid w:val="00E8389B"/>
    <w:rsid w:val="00E850B6"/>
    <w:rsid w:val="00E859F0"/>
    <w:rsid w:val="00E866CF"/>
    <w:rsid w:val="00E86EA7"/>
    <w:rsid w:val="00E875C5"/>
    <w:rsid w:val="00E877A7"/>
    <w:rsid w:val="00E8791E"/>
    <w:rsid w:val="00E90E71"/>
    <w:rsid w:val="00E91027"/>
    <w:rsid w:val="00E9204D"/>
    <w:rsid w:val="00E9223D"/>
    <w:rsid w:val="00E9339E"/>
    <w:rsid w:val="00E93CB8"/>
    <w:rsid w:val="00E93FCB"/>
    <w:rsid w:val="00E94478"/>
    <w:rsid w:val="00E94C28"/>
    <w:rsid w:val="00E965AC"/>
    <w:rsid w:val="00E97EB6"/>
    <w:rsid w:val="00EA1134"/>
    <w:rsid w:val="00EA235B"/>
    <w:rsid w:val="00EA2BE9"/>
    <w:rsid w:val="00EA2DAE"/>
    <w:rsid w:val="00EA2F8C"/>
    <w:rsid w:val="00EA33AF"/>
    <w:rsid w:val="00EA4AC0"/>
    <w:rsid w:val="00EA5C11"/>
    <w:rsid w:val="00EA5E94"/>
    <w:rsid w:val="00EA6DED"/>
    <w:rsid w:val="00EA7067"/>
    <w:rsid w:val="00EA7B33"/>
    <w:rsid w:val="00EB2C9F"/>
    <w:rsid w:val="00EB3C3D"/>
    <w:rsid w:val="00EB4012"/>
    <w:rsid w:val="00EB4431"/>
    <w:rsid w:val="00EB47DE"/>
    <w:rsid w:val="00EB4955"/>
    <w:rsid w:val="00EB4B85"/>
    <w:rsid w:val="00EB51CF"/>
    <w:rsid w:val="00EB51F7"/>
    <w:rsid w:val="00EB529F"/>
    <w:rsid w:val="00EB6ED0"/>
    <w:rsid w:val="00EB79DD"/>
    <w:rsid w:val="00EC0657"/>
    <w:rsid w:val="00EC09C7"/>
    <w:rsid w:val="00EC18E5"/>
    <w:rsid w:val="00EC209A"/>
    <w:rsid w:val="00EC2CDA"/>
    <w:rsid w:val="00EC2D62"/>
    <w:rsid w:val="00EC3675"/>
    <w:rsid w:val="00EC3879"/>
    <w:rsid w:val="00EC43B7"/>
    <w:rsid w:val="00EC444C"/>
    <w:rsid w:val="00EC5A19"/>
    <w:rsid w:val="00EC5F89"/>
    <w:rsid w:val="00EC7293"/>
    <w:rsid w:val="00EC7795"/>
    <w:rsid w:val="00ED0587"/>
    <w:rsid w:val="00ED0829"/>
    <w:rsid w:val="00ED1734"/>
    <w:rsid w:val="00ED1D90"/>
    <w:rsid w:val="00ED33A2"/>
    <w:rsid w:val="00ED381A"/>
    <w:rsid w:val="00ED540B"/>
    <w:rsid w:val="00ED5F36"/>
    <w:rsid w:val="00ED63D5"/>
    <w:rsid w:val="00EE004E"/>
    <w:rsid w:val="00EE016F"/>
    <w:rsid w:val="00EE048F"/>
    <w:rsid w:val="00EE0D85"/>
    <w:rsid w:val="00EE0DF7"/>
    <w:rsid w:val="00EE0E2C"/>
    <w:rsid w:val="00EE135C"/>
    <w:rsid w:val="00EE22C4"/>
    <w:rsid w:val="00EE2D47"/>
    <w:rsid w:val="00EE34DC"/>
    <w:rsid w:val="00EE3FFE"/>
    <w:rsid w:val="00EE43B0"/>
    <w:rsid w:val="00EE5F7C"/>
    <w:rsid w:val="00EE62A6"/>
    <w:rsid w:val="00EE681A"/>
    <w:rsid w:val="00EE6F4D"/>
    <w:rsid w:val="00EE76B0"/>
    <w:rsid w:val="00EE77FB"/>
    <w:rsid w:val="00EE7C7E"/>
    <w:rsid w:val="00EF06E8"/>
    <w:rsid w:val="00EF1188"/>
    <w:rsid w:val="00EF13EB"/>
    <w:rsid w:val="00EF155A"/>
    <w:rsid w:val="00EF1898"/>
    <w:rsid w:val="00EF2DE8"/>
    <w:rsid w:val="00EF3590"/>
    <w:rsid w:val="00EF45B3"/>
    <w:rsid w:val="00EF492D"/>
    <w:rsid w:val="00EF4AFF"/>
    <w:rsid w:val="00EF5319"/>
    <w:rsid w:val="00EF5D1B"/>
    <w:rsid w:val="00EF5F93"/>
    <w:rsid w:val="00EF7860"/>
    <w:rsid w:val="00EF7B2C"/>
    <w:rsid w:val="00F0077C"/>
    <w:rsid w:val="00F00979"/>
    <w:rsid w:val="00F01852"/>
    <w:rsid w:val="00F01FDA"/>
    <w:rsid w:val="00F031B1"/>
    <w:rsid w:val="00F031E6"/>
    <w:rsid w:val="00F04E08"/>
    <w:rsid w:val="00F05D51"/>
    <w:rsid w:val="00F0635D"/>
    <w:rsid w:val="00F07E36"/>
    <w:rsid w:val="00F10183"/>
    <w:rsid w:val="00F11231"/>
    <w:rsid w:val="00F119CF"/>
    <w:rsid w:val="00F123DE"/>
    <w:rsid w:val="00F12403"/>
    <w:rsid w:val="00F14FC1"/>
    <w:rsid w:val="00F154C6"/>
    <w:rsid w:val="00F15A76"/>
    <w:rsid w:val="00F15CF5"/>
    <w:rsid w:val="00F16084"/>
    <w:rsid w:val="00F16B8C"/>
    <w:rsid w:val="00F17163"/>
    <w:rsid w:val="00F174D4"/>
    <w:rsid w:val="00F20055"/>
    <w:rsid w:val="00F201AC"/>
    <w:rsid w:val="00F20250"/>
    <w:rsid w:val="00F20467"/>
    <w:rsid w:val="00F20F4D"/>
    <w:rsid w:val="00F21085"/>
    <w:rsid w:val="00F212A7"/>
    <w:rsid w:val="00F222EB"/>
    <w:rsid w:val="00F225F1"/>
    <w:rsid w:val="00F22A8B"/>
    <w:rsid w:val="00F22BCC"/>
    <w:rsid w:val="00F22DEC"/>
    <w:rsid w:val="00F23908"/>
    <w:rsid w:val="00F23F72"/>
    <w:rsid w:val="00F2440E"/>
    <w:rsid w:val="00F24477"/>
    <w:rsid w:val="00F24A72"/>
    <w:rsid w:val="00F24D85"/>
    <w:rsid w:val="00F24F8B"/>
    <w:rsid w:val="00F25DDF"/>
    <w:rsid w:val="00F2629D"/>
    <w:rsid w:val="00F271A4"/>
    <w:rsid w:val="00F2775D"/>
    <w:rsid w:val="00F30EB9"/>
    <w:rsid w:val="00F30FB2"/>
    <w:rsid w:val="00F313F9"/>
    <w:rsid w:val="00F31668"/>
    <w:rsid w:val="00F31A87"/>
    <w:rsid w:val="00F321B4"/>
    <w:rsid w:val="00F32353"/>
    <w:rsid w:val="00F32498"/>
    <w:rsid w:val="00F3274A"/>
    <w:rsid w:val="00F32F55"/>
    <w:rsid w:val="00F33967"/>
    <w:rsid w:val="00F33DDD"/>
    <w:rsid w:val="00F34A13"/>
    <w:rsid w:val="00F352BF"/>
    <w:rsid w:val="00F35553"/>
    <w:rsid w:val="00F35B2B"/>
    <w:rsid w:val="00F35C67"/>
    <w:rsid w:val="00F35FA9"/>
    <w:rsid w:val="00F36579"/>
    <w:rsid w:val="00F3672D"/>
    <w:rsid w:val="00F36FA1"/>
    <w:rsid w:val="00F3746C"/>
    <w:rsid w:val="00F377EA"/>
    <w:rsid w:val="00F416B4"/>
    <w:rsid w:val="00F41975"/>
    <w:rsid w:val="00F42285"/>
    <w:rsid w:val="00F4239F"/>
    <w:rsid w:val="00F43C1F"/>
    <w:rsid w:val="00F44767"/>
    <w:rsid w:val="00F44A58"/>
    <w:rsid w:val="00F45395"/>
    <w:rsid w:val="00F458F1"/>
    <w:rsid w:val="00F4600D"/>
    <w:rsid w:val="00F47F4B"/>
    <w:rsid w:val="00F50146"/>
    <w:rsid w:val="00F50771"/>
    <w:rsid w:val="00F51871"/>
    <w:rsid w:val="00F52CC7"/>
    <w:rsid w:val="00F53983"/>
    <w:rsid w:val="00F558D1"/>
    <w:rsid w:val="00F566DC"/>
    <w:rsid w:val="00F56C00"/>
    <w:rsid w:val="00F57039"/>
    <w:rsid w:val="00F57A49"/>
    <w:rsid w:val="00F615E7"/>
    <w:rsid w:val="00F627C2"/>
    <w:rsid w:val="00F63874"/>
    <w:rsid w:val="00F64348"/>
    <w:rsid w:val="00F643EE"/>
    <w:rsid w:val="00F649B8"/>
    <w:rsid w:val="00F65C36"/>
    <w:rsid w:val="00F660FA"/>
    <w:rsid w:val="00F66989"/>
    <w:rsid w:val="00F66B97"/>
    <w:rsid w:val="00F67D2D"/>
    <w:rsid w:val="00F705E1"/>
    <w:rsid w:val="00F715E5"/>
    <w:rsid w:val="00F7190D"/>
    <w:rsid w:val="00F769FC"/>
    <w:rsid w:val="00F76FAF"/>
    <w:rsid w:val="00F7734C"/>
    <w:rsid w:val="00F77BD4"/>
    <w:rsid w:val="00F807D0"/>
    <w:rsid w:val="00F80F5A"/>
    <w:rsid w:val="00F813B3"/>
    <w:rsid w:val="00F81BB6"/>
    <w:rsid w:val="00F82DD8"/>
    <w:rsid w:val="00F83192"/>
    <w:rsid w:val="00F8319B"/>
    <w:rsid w:val="00F8673E"/>
    <w:rsid w:val="00F87576"/>
    <w:rsid w:val="00F87EEC"/>
    <w:rsid w:val="00F901FE"/>
    <w:rsid w:val="00F912DA"/>
    <w:rsid w:val="00F9164C"/>
    <w:rsid w:val="00F9257A"/>
    <w:rsid w:val="00F94DE2"/>
    <w:rsid w:val="00F9569E"/>
    <w:rsid w:val="00F95E4D"/>
    <w:rsid w:val="00F9614B"/>
    <w:rsid w:val="00F96366"/>
    <w:rsid w:val="00F972D9"/>
    <w:rsid w:val="00F974B7"/>
    <w:rsid w:val="00F97B52"/>
    <w:rsid w:val="00FA03EE"/>
    <w:rsid w:val="00FA1CD1"/>
    <w:rsid w:val="00FA1FEF"/>
    <w:rsid w:val="00FA3089"/>
    <w:rsid w:val="00FA317B"/>
    <w:rsid w:val="00FA37ED"/>
    <w:rsid w:val="00FA3B4D"/>
    <w:rsid w:val="00FA403C"/>
    <w:rsid w:val="00FA48E6"/>
    <w:rsid w:val="00FA59F3"/>
    <w:rsid w:val="00FA5C1C"/>
    <w:rsid w:val="00FA5D99"/>
    <w:rsid w:val="00FA623B"/>
    <w:rsid w:val="00FA674D"/>
    <w:rsid w:val="00FA686B"/>
    <w:rsid w:val="00FA6915"/>
    <w:rsid w:val="00FA720D"/>
    <w:rsid w:val="00FA724D"/>
    <w:rsid w:val="00FA770F"/>
    <w:rsid w:val="00FA7FBF"/>
    <w:rsid w:val="00FA7FE2"/>
    <w:rsid w:val="00FB0520"/>
    <w:rsid w:val="00FB06EE"/>
    <w:rsid w:val="00FB152D"/>
    <w:rsid w:val="00FB1614"/>
    <w:rsid w:val="00FB1EF3"/>
    <w:rsid w:val="00FB27CE"/>
    <w:rsid w:val="00FB3172"/>
    <w:rsid w:val="00FB31EA"/>
    <w:rsid w:val="00FB3AED"/>
    <w:rsid w:val="00FB3E74"/>
    <w:rsid w:val="00FB573A"/>
    <w:rsid w:val="00FB6645"/>
    <w:rsid w:val="00FB6BAD"/>
    <w:rsid w:val="00FB7397"/>
    <w:rsid w:val="00FB74D4"/>
    <w:rsid w:val="00FB7554"/>
    <w:rsid w:val="00FB7834"/>
    <w:rsid w:val="00FC05B8"/>
    <w:rsid w:val="00FC0D67"/>
    <w:rsid w:val="00FC0FD6"/>
    <w:rsid w:val="00FC16E4"/>
    <w:rsid w:val="00FC26E2"/>
    <w:rsid w:val="00FC2A07"/>
    <w:rsid w:val="00FC3A39"/>
    <w:rsid w:val="00FC4BFA"/>
    <w:rsid w:val="00FC5388"/>
    <w:rsid w:val="00FC57D0"/>
    <w:rsid w:val="00FC651D"/>
    <w:rsid w:val="00FC6BC2"/>
    <w:rsid w:val="00FC6CA5"/>
    <w:rsid w:val="00FC7637"/>
    <w:rsid w:val="00FD0648"/>
    <w:rsid w:val="00FD0E74"/>
    <w:rsid w:val="00FD1421"/>
    <w:rsid w:val="00FD22D9"/>
    <w:rsid w:val="00FD2E62"/>
    <w:rsid w:val="00FD2F8B"/>
    <w:rsid w:val="00FD311A"/>
    <w:rsid w:val="00FD3ABD"/>
    <w:rsid w:val="00FD3C3A"/>
    <w:rsid w:val="00FD5735"/>
    <w:rsid w:val="00FD6456"/>
    <w:rsid w:val="00FD707B"/>
    <w:rsid w:val="00FD7AD2"/>
    <w:rsid w:val="00FE0B6B"/>
    <w:rsid w:val="00FE2AC1"/>
    <w:rsid w:val="00FE3DFA"/>
    <w:rsid w:val="00FE53D2"/>
    <w:rsid w:val="00FE54C8"/>
    <w:rsid w:val="00FE6402"/>
    <w:rsid w:val="00FE70AF"/>
    <w:rsid w:val="00FF0A52"/>
    <w:rsid w:val="00FF0AC6"/>
    <w:rsid w:val="00FF0C8A"/>
    <w:rsid w:val="00FF2B3B"/>
    <w:rsid w:val="00FF3C3B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E91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E91"/>
    <w:pPr>
      <w:spacing w:after="0" w:line="240" w:lineRule="auto"/>
    </w:pPr>
    <w:rPr>
      <w:rFonts w:ascii="Arial" w:hAnsi="Arial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4</Characters>
  <Application>Microsoft Office Word</Application>
  <DocSecurity>0</DocSecurity>
  <Lines>17</Lines>
  <Paragraphs>4</Paragraphs>
  <ScaleCrop>false</ScaleCrop>
  <Company>Microsoft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y</dc:creator>
  <cp:lastModifiedBy>Lizzy</cp:lastModifiedBy>
  <cp:revision>2</cp:revision>
  <dcterms:created xsi:type="dcterms:W3CDTF">2015-06-30T19:09:00Z</dcterms:created>
  <dcterms:modified xsi:type="dcterms:W3CDTF">2015-08-27T17:10:00Z</dcterms:modified>
</cp:coreProperties>
</file>